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2AC7F" w14:textId="77777777" w:rsidR="0077347F" w:rsidRPr="0077347F" w:rsidRDefault="0077347F" w:rsidP="0077347F">
      <w:pPr>
        <w:shd w:val="clear" w:color="auto" w:fill="FFFFFF"/>
        <w:spacing w:after="240" w:line="240" w:lineRule="auto"/>
        <w:outlineLvl w:val="2"/>
        <w:rPr>
          <w:rFonts w:ascii="Times New Roman" w:eastAsia="Times New Roman" w:hAnsi="Times New Roman" w:cs="Times New Roman"/>
          <w:b/>
          <w:bCs/>
          <w:color w:val="222222"/>
          <w:spacing w:val="2"/>
          <w:sz w:val="28"/>
          <w:szCs w:val="28"/>
          <w:lang w:val="en-GB" w:eastAsia="sv-SE"/>
        </w:rPr>
      </w:pPr>
      <w:r w:rsidRPr="0077347F">
        <w:rPr>
          <w:rFonts w:ascii="Times New Roman" w:eastAsia="Times New Roman" w:hAnsi="Times New Roman" w:cs="Times New Roman"/>
          <w:b/>
          <w:bCs/>
          <w:color w:val="222222"/>
          <w:spacing w:val="2"/>
          <w:sz w:val="28"/>
          <w:szCs w:val="28"/>
          <w:lang w:val="en-GB" w:eastAsia="sv-SE"/>
        </w:rPr>
        <w:t>Supplementary material</w:t>
      </w:r>
    </w:p>
    <w:p w14:paraId="31654B9F" w14:textId="77777777" w:rsidR="0077347F" w:rsidRPr="00BA6892" w:rsidRDefault="0077347F" w:rsidP="006C4501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89020E7" w14:textId="553DF754" w:rsidR="00CB156A" w:rsidRPr="00BA6892" w:rsidRDefault="0077347F" w:rsidP="006C4501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A6892">
        <w:rPr>
          <w:rFonts w:ascii="Times New Roman" w:hAnsi="Times New Roman" w:cs="Times New Roman"/>
          <w:b/>
          <w:bCs/>
          <w:sz w:val="28"/>
          <w:szCs w:val="28"/>
          <w:lang w:val="en-GB"/>
        </w:rPr>
        <w:t>Interview guide</w:t>
      </w:r>
      <w:r w:rsidR="00C411FA">
        <w:rPr>
          <w:rFonts w:ascii="Times New Roman" w:hAnsi="Times New Roman" w:cs="Times New Roman"/>
          <w:b/>
          <w:bCs/>
          <w:sz w:val="28"/>
          <w:szCs w:val="28"/>
          <w:lang w:val="en-GB"/>
        </w:rPr>
        <w:t>: young people’s experiences of menstru</w:t>
      </w:r>
      <w:r w:rsidR="00D64607">
        <w:rPr>
          <w:rFonts w:ascii="Times New Roman" w:hAnsi="Times New Roman" w:cs="Times New Roman"/>
          <w:b/>
          <w:bCs/>
          <w:sz w:val="28"/>
          <w:szCs w:val="28"/>
          <w:lang w:val="en-GB"/>
        </w:rPr>
        <w:t>al</w:t>
      </w:r>
      <w:r w:rsidR="00C411F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health</w:t>
      </w:r>
    </w:p>
    <w:p w14:paraId="59CDD763" w14:textId="77777777" w:rsidR="00E916F3" w:rsidRPr="00BA6892" w:rsidRDefault="00E916F3" w:rsidP="006F5802">
      <w:pPr>
        <w:spacing w:after="0" w:line="240" w:lineRule="auto"/>
        <w:rPr>
          <w:rFonts w:cstheme="minorHAnsi"/>
          <w:b/>
          <w:bCs/>
          <w:lang w:val="en-GB"/>
        </w:rPr>
      </w:pPr>
    </w:p>
    <w:p w14:paraId="5AEC8D5D" w14:textId="77777777" w:rsidR="00E916F3" w:rsidRPr="00E916F3" w:rsidRDefault="00E916F3" w:rsidP="00A54B2D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E916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Icebreaker</w:t>
      </w:r>
    </w:p>
    <w:p w14:paraId="3FF8222B" w14:textId="772E03F4" w:rsidR="00E916F3" w:rsidRPr="005A67BB" w:rsidRDefault="00E916F3" w:rsidP="005A67BB">
      <w:pPr>
        <w:pStyle w:val="Liststycke"/>
        <w:numPr>
          <w:ilvl w:val="0"/>
          <w:numId w:val="37"/>
        </w:numPr>
        <w:spacing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is the first thing that comes to</w:t>
      </w:r>
      <w:r w:rsidR="005A67BB"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your</w:t>
      </w: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mind when I say 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“</w:t>
      </w: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eriod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”</w:t>
      </w: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2D43AF5A" w14:textId="77777777" w:rsidR="00E916F3" w:rsidRPr="005A67BB" w:rsidRDefault="00E916F3" w:rsidP="005A67BB">
      <w:pPr>
        <w:pStyle w:val="Liststycke"/>
        <w:numPr>
          <w:ilvl w:val="0"/>
          <w:numId w:val="37"/>
        </w:numPr>
        <w:spacing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re there any other words/terms you use when talking about periods with your friends? What do they mean?</w:t>
      </w:r>
    </w:p>
    <w:p w14:paraId="79EC78B8" w14:textId="040BEB34" w:rsidR="00A54B2D" w:rsidRPr="005A67BB" w:rsidRDefault="00E916F3" w:rsidP="005A67BB">
      <w:pPr>
        <w:pStyle w:val="Liststycke"/>
        <w:numPr>
          <w:ilvl w:val="0"/>
          <w:numId w:val="37"/>
        </w:numPr>
        <w:spacing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do you think of when I say 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“</w:t>
      </w: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enstrual cycle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”</w:t>
      </w: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54C3A9D5" w14:textId="77777777" w:rsidR="00A54B2D" w:rsidRDefault="00A54B2D" w:rsidP="00A54B2D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42CFB8D" w14:textId="7D053AB8" w:rsidR="005A67BB" w:rsidRDefault="005A67BB" w:rsidP="005A67B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Experiences of menarche</w:t>
      </w:r>
    </w:p>
    <w:p w14:paraId="336D4AE6" w14:textId="45CCB126" w:rsidR="00E916F3" w:rsidRPr="002347FC" w:rsidRDefault="00E916F3" w:rsidP="002347FC">
      <w:pPr>
        <w:pStyle w:val="Liststycke"/>
        <w:numPr>
          <w:ilvl w:val="0"/>
          <w:numId w:val="38"/>
        </w:numPr>
        <w:spacing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7B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old were you when you got your first period?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d you know what to do? </w:t>
      </w:r>
    </w:p>
    <w:p w14:paraId="0B1E64CF" w14:textId="40962E90" w:rsidR="005A67BB" w:rsidRDefault="00E916F3" w:rsidP="005A67BB">
      <w:pPr>
        <w:numPr>
          <w:ilvl w:val="0"/>
          <w:numId w:val="38"/>
        </w:numPr>
        <w:spacing w:before="100" w:beforeAutospacing="1"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id you have access to menstrual products during your first period?</w:t>
      </w:r>
      <w:r w:rsidR="00D064D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How?</w:t>
      </w: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If 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no: </w:t>
      </w: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did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you do to access menstrual products?</w:t>
      </w: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1A0B15F3" w14:textId="77777777" w:rsidR="005A67BB" w:rsidRDefault="00E916F3" w:rsidP="005A67BB">
      <w:pPr>
        <w:numPr>
          <w:ilvl w:val="0"/>
          <w:numId w:val="38"/>
        </w:numPr>
        <w:spacing w:before="100" w:beforeAutospacing="1"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o you remember how you felt when you got your first period?</w:t>
      </w:r>
    </w:p>
    <w:p w14:paraId="2A1449C8" w14:textId="27A08BDB" w:rsidR="005A6826" w:rsidRDefault="00E916F3" w:rsidP="005A6826">
      <w:pPr>
        <w:numPr>
          <w:ilvl w:val="0"/>
          <w:numId w:val="38"/>
        </w:numPr>
        <w:spacing w:before="100" w:beforeAutospacing="1" w:after="0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sk follow-up questions about both positive and negative experiences (</w:t>
      </w:r>
      <w:r w:rsidR="00D064D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oth </w:t>
      </w:r>
      <w:r w:rsidRPr="00E916F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motional and physical).</w:t>
      </w:r>
    </w:p>
    <w:p w14:paraId="125AD51A" w14:textId="29B8D1C1" w:rsidR="005A6826" w:rsidRPr="005A6826" w:rsidRDefault="005A67BB" w:rsidP="005A68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916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Support</w:t>
      </w:r>
      <w:r w:rsidR="005A68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during adolescence </w:t>
      </w:r>
    </w:p>
    <w:p w14:paraId="305F1275" w14:textId="26A7E722" w:rsidR="005A67BB" w:rsidRPr="005A6826" w:rsidRDefault="005A67BB" w:rsidP="005A6826">
      <w:pPr>
        <w:pStyle w:val="Liststycke"/>
        <w:numPr>
          <w:ilvl w:val="0"/>
          <w:numId w:val="41"/>
        </w:numPr>
        <w:spacing w:after="0" w:line="240" w:lineRule="auto"/>
        <w:ind w:left="567" w:hanging="28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o did you talk to when you got your first period?</w:t>
      </w:r>
    </w:p>
    <w:p w14:paraId="4A53D484" w14:textId="25ED98FC" w:rsidR="005A67BB" w:rsidRPr="005A6826" w:rsidRDefault="005A67BB" w:rsidP="005A6826">
      <w:pPr>
        <w:pStyle w:val="Liststycke"/>
        <w:numPr>
          <w:ilvl w:val="0"/>
          <w:numId w:val="39"/>
        </w:numPr>
        <w:spacing w:before="240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o you remember what you talked about? What?</w:t>
      </w:r>
    </w:p>
    <w:p w14:paraId="0D0CA6C5" w14:textId="495EAF9A" w:rsidR="005A67BB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id 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is person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react when you told them about your first period?</w:t>
      </w:r>
    </w:p>
    <w:p w14:paraId="39668CBD" w14:textId="2712D3D1" w:rsidR="005A67BB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you needed advice about periods, who did you talk to when you were younger?</w:t>
      </w:r>
    </w:p>
    <w:p w14:paraId="2E31F8D7" w14:textId="584DA5BD" w:rsidR="005A67BB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uld you talk openly about periods with your family?</w:t>
      </w:r>
      <w:r w:rsid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F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iends?</w:t>
      </w:r>
      <w:r w:rsidR="00D064D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4E242333" w14:textId="0511B245" w:rsidR="005A67BB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Looking back, who do you consider </w:t>
      </w:r>
      <w:r w:rsidR="005A6826"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ing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been the most important source of information about periods when you were younger, after you got your first period?</w:t>
      </w:r>
    </w:p>
    <w:p w14:paraId="5B674639" w14:textId="77777777" w:rsidR="005A67BB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o did you talk to about menstrual products? Who bought menstrual products for you when you were younger?</w:t>
      </w:r>
    </w:p>
    <w:p w14:paraId="64E92A13" w14:textId="1E5FE96A" w:rsidR="005A6826" w:rsidRPr="005A6826" w:rsidRDefault="005A67BB" w:rsidP="005A6826">
      <w:pPr>
        <w:pStyle w:val="Liststycke"/>
        <w:numPr>
          <w:ilvl w:val="0"/>
          <w:numId w:val="39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Looking back, who do you consider </w:t>
      </w:r>
      <w:r w:rsidR="005A6826"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ing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been the most important source of information about menstrual products? Any other sources?</w:t>
      </w:r>
    </w:p>
    <w:p w14:paraId="756D8757" w14:textId="5808CE8F" w:rsidR="00E916F3" w:rsidRPr="005A6826" w:rsidRDefault="00E916F3" w:rsidP="00F65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Knowledge about menstruation and the menstrual cycle</w:t>
      </w:r>
    </w:p>
    <w:p w14:paraId="05EE09B9" w14:textId="77777777" w:rsidR="00E916F3" w:rsidRPr="005A6826" w:rsidRDefault="00E916F3" w:rsidP="00F65346">
      <w:pPr>
        <w:pStyle w:val="Liststycke"/>
        <w:numPr>
          <w:ilvl w:val="0"/>
          <w:numId w:val="42"/>
        </w:numPr>
        <w:spacing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did you know about periods before you got your first period? From whom/where did you get the information?</w:t>
      </w:r>
    </w:p>
    <w:p w14:paraId="17F7AE17" w14:textId="77777777" w:rsidR="00E916F3" w:rsidRPr="005A6826" w:rsidRDefault="00E916F3" w:rsidP="005A6826">
      <w:pPr>
        <w:pStyle w:val="Liststycke"/>
        <w:numPr>
          <w:ilvl w:val="0"/>
          <w:numId w:val="4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did you know about menstrual products before you got your first period? From whom/where did you get the information?</w:t>
      </w:r>
    </w:p>
    <w:p w14:paraId="1E4FD6C1" w14:textId="77777777" w:rsidR="005A6826" w:rsidRDefault="00E916F3" w:rsidP="005A6826">
      <w:pPr>
        <w:pStyle w:val="Liststycke"/>
        <w:numPr>
          <w:ilvl w:val="0"/>
          <w:numId w:val="4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was your sex education like in elementary school? In which subject was sex education included?</w:t>
      </w:r>
    </w:p>
    <w:p w14:paraId="59C26249" w14:textId="656929F4" w:rsidR="00E916F3" w:rsidRPr="005A6826" w:rsidRDefault="00E916F3" w:rsidP="005A6826">
      <w:pPr>
        <w:pStyle w:val="Liststycke"/>
        <w:numPr>
          <w:ilvl w:val="0"/>
          <w:numId w:val="4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did you learn about periods? What did you learn about the menstrual cycle?</w:t>
      </w:r>
      <w:r w:rsid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was missing?</w:t>
      </w:r>
    </w:p>
    <w:p w14:paraId="4080AAA6" w14:textId="02F406CF" w:rsidR="00921640" w:rsidRPr="0036340F" w:rsidRDefault="00E916F3" w:rsidP="0036340F">
      <w:pPr>
        <w:pStyle w:val="Liststycke"/>
        <w:numPr>
          <w:ilvl w:val="0"/>
          <w:numId w:val="4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Looking back, is there anything you wish you had known about periods before you got your first period? </w:t>
      </w:r>
      <w:r w:rsid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b</w:t>
      </w:r>
      <w:r w:rsidRPr="005A682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ut the menstrual cycle? About menstrual products?</w:t>
      </w:r>
    </w:p>
    <w:p w14:paraId="49615506" w14:textId="2A89C682" w:rsidR="00F65346" w:rsidRPr="00F65346" w:rsidRDefault="0036340F" w:rsidP="00587E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Experiences of m</w:t>
      </w:r>
      <w:r w:rsidR="00F65346"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enstruation, </w:t>
      </w:r>
      <w:r w:rsid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m</w:t>
      </w:r>
      <w:r w:rsidR="00F65346"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enstrual </w:t>
      </w:r>
      <w:r w:rsid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c</w:t>
      </w:r>
      <w:r w:rsidR="00F65346"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ycle, and </w:t>
      </w:r>
      <w:r w:rsid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m</w:t>
      </w:r>
      <w:r w:rsidR="00F65346"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enstrual </w:t>
      </w:r>
      <w:r w:rsidR="00587EA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p</w:t>
      </w:r>
      <w:r w:rsidR="00F65346"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roducts </w:t>
      </w:r>
    </w:p>
    <w:p w14:paraId="3607AB6F" w14:textId="76C0F56D" w:rsidR="00F65346" w:rsidRPr="00F65346" w:rsidRDefault="00F65346" w:rsidP="00587EA6">
      <w:pPr>
        <w:pStyle w:val="Liststycke"/>
        <w:numPr>
          <w:ilvl w:val="0"/>
          <w:numId w:val="51"/>
        </w:numPr>
        <w:spacing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many days do you usually have your period? Probes: type of menstrual product, and frequency of changing </w:t>
      </w:r>
      <w:r w:rsidR="008F36C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menstrual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roduct. </w:t>
      </w:r>
    </w:p>
    <w:p w14:paraId="5F489C83" w14:textId="63943E26" w:rsidR="00F65346" w:rsidRPr="00F65346" w:rsidRDefault="00F65346" w:rsidP="00F65346">
      <w:pPr>
        <w:pStyle w:val="Liststycke"/>
        <w:numPr>
          <w:ilvl w:val="0"/>
          <w:numId w:val="51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 xml:space="preserve">How often do you have your period (referring to the menstrual cycle)? </w:t>
      </w:r>
    </w:p>
    <w:p w14:paraId="7FA92999" w14:textId="0668D3D6" w:rsidR="00F65346" w:rsidRPr="00F65346" w:rsidRDefault="00F65346" w:rsidP="00F65346">
      <w:pPr>
        <w:pStyle w:val="Liststycke"/>
        <w:numPr>
          <w:ilvl w:val="0"/>
          <w:numId w:val="51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o you experience regular periods? Probes: Do you know when to expect your</w:t>
      </w:r>
      <w:r w:rsidR="008F36C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next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period?</w:t>
      </w:r>
    </w:p>
    <w:p w14:paraId="17ADD4E3" w14:textId="4D59D9FE" w:rsidR="00F65346" w:rsidRPr="004E1792" w:rsidRDefault="00F65346" w:rsidP="00F65346">
      <w:pPr>
        <w:pStyle w:val="Liststycke"/>
        <w:numPr>
          <w:ilvl w:val="0"/>
          <w:numId w:val="51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ou mentioned using xxx </w:t>
      </w:r>
      <w:r w:rsidR="008F36C7"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</w:t>
      </w:r>
      <w:r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enstrual product</w:t>
      </w:r>
      <w:r w:rsidR="008F36C7"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)</w:t>
      </w:r>
      <w:r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. </w:t>
      </w:r>
      <w:r w:rsidR="008F36C7"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y do you use this produc</w:t>
      </w:r>
      <w:r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? What do you think about the price of xxx</w:t>
      </w:r>
      <w:r w:rsidR="008F36C7"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menstrual product)</w:t>
      </w:r>
      <w:r w:rsidRPr="004E1792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029AE681" w14:textId="77777777" w:rsidR="00F65346" w:rsidRPr="00F65346" w:rsidRDefault="00F65346" w:rsidP="00F65346">
      <w:pPr>
        <w:pStyle w:val="Liststycke"/>
        <w:numPr>
          <w:ilvl w:val="0"/>
          <w:numId w:val="51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o you use any contraceptives? If yes: What type of contraceptive?</w:t>
      </w:r>
    </w:p>
    <w:p w14:paraId="6C2494AA" w14:textId="13E48223" w:rsidR="00F65346" w:rsidRPr="004E1792" w:rsidRDefault="00F65346" w:rsidP="00F65346">
      <w:pPr>
        <w:pStyle w:val="Liststycke"/>
        <w:numPr>
          <w:ilvl w:val="0"/>
          <w:numId w:val="51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is the main reason for using contraceptives?</w:t>
      </w:r>
    </w:p>
    <w:p w14:paraId="0EF12ACF" w14:textId="545BD823" w:rsidR="008F36C7" w:rsidRDefault="00F65346" w:rsidP="000400A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Impact of </w:t>
      </w:r>
      <w:r w:rsidR="000400A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m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enstruation</w:t>
      </w:r>
      <w:r w:rsidR="0036340F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/menstrual cycel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 on </w:t>
      </w:r>
      <w:r w:rsidR="008F36C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h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ealth</w:t>
      </w:r>
      <w:r w:rsidR="000400A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 and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 </w:t>
      </w:r>
      <w:r w:rsidR="008F36C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w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ell-being</w:t>
      </w:r>
      <w:r w:rsidR="000400A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, </w:t>
      </w:r>
      <w:r w:rsidR="008F36C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s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elf-care and </w:t>
      </w:r>
      <w:r w:rsidR="008F36C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s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trategies </w:t>
      </w:r>
    </w:p>
    <w:p w14:paraId="32F42826" w14:textId="1E6C8974" w:rsidR="00F65346" w:rsidRPr="00173C76" w:rsidRDefault="00F65346" w:rsidP="000400AB">
      <w:pPr>
        <w:pStyle w:val="Liststycke"/>
        <w:numPr>
          <w:ilvl w:val="0"/>
          <w:numId w:val="52"/>
        </w:numPr>
        <w:spacing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o you </w:t>
      </w:r>
      <w:r w:rsidR="000400AB"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erceive your health </w:t>
      </w: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en you have your period?</w:t>
      </w:r>
    </w:p>
    <w:p w14:paraId="1CD2241D" w14:textId="43CE8515" w:rsidR="00173C76" w:rsidRDefault="00173C76" w:rsidP="00173C76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an you describe </w:t>
      </w: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 typical menstrual cycle </w:t>
      </w: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looks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like for you? </w:t>
      </w: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complaints/symptoms occurs and when?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larify </w:t>
      </w:r>
      <w:r w:rsidR="00701A0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needed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: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s there a difference in how you feel before, during, and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or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fter </w:t>
      </w:r>
      <w:r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our menstrual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leeding?</w:t>
      </w:r>
    </w:p>
    <w:p w14:paraId="270B546F" w14:textId="326237D7" w:rsidR="00173C76" w:rsidRPr="00D02883" w:rsidRDefault="00173C76" w:rsidP="00173C76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D0288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does your menstrual cycle-related symptoms affect your health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? </w:t>
      </w:r>
    </w:p>
    <w:p w14:paraId="78B2E915" w14:textId="652C642E" w:rsidR="00173C76" w:rsidRPr="00F65346" w:rsidRDefault="00D02883" w:rsidP="00173C76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D0288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en in your menstrual cycle to you feel the best? </w:t>
      </w:r>
      <w:r w:rsidR="00173C76"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271AECF4" w14:textId="02A837BD" w:rsidR="00D02883" w:rsidRPr="00D02883" w:rsidRDefault="00D02883" w:rsidP="00D02883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D0288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en in your menstrual cycle to you feel the worst?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7601D154" w14:textId="7D22476C" w:rsidR="00173C76" w:rsidRPr="00D02883" w:rsidRDefault="00173C76" w:rsidP="00D02883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D0288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having complaints: Do you take any medications (pain relievers, etc.)? Do you have any diagnoses? </w:t>
      </w:r>
    </w:p>
    <w:p w14:paraId="23A9027B" w14:textId="48F8443A" w:rsidR="004E1792" w:rsidRPr="00173C76" w:rsidRDefault="00F65346" w:rsidP="008F36C7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do you do to alleviate the </w:t>
      </w:r>
      <w:r w:rsidR="004E1792"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mplaints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symptoms</w:t>
      </w:r>
      <w:r w:rsidR="004E1792"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(strategies/self-care)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? </w:t>
      </w:r>
    </w:p>
    <w:p w14:paraId="5BB4F8E5" w14:textId="290F80F6" w:rsidR="00F65346" w:rsidRDefault="00173C76" w:rsidP="008F36C7">
      <w:pPr>
        <w:numPr>
          <w:ilvl w:val="0"/>
          <w:numId w:val="52"/>
        </w:numPr>
        <w:spacing w:before="100" w:beforeAutospacing="1" w:after="100" w:afterAutospacing="1" w:line="240" w:lineRule="auto"/>
        <w:ind w:left="567" w:hanging="283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no diagnosis: </w:t>
      </w:r>
      <w:r w:rsidR="00F65346"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ave you sought medical care? Do you talk to anyone about your </w:t>
      </w:r>
      <w:r w:rsidR="004E1792" w:rsidRPr="00173C7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mplaints/</w:t>
      </w:r>
      <w:r w:rsidR="00F65346"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ymptoms? Who?</w:t>
      </w:r>
    </w:p>
    <w:p w14:paraId="641BBD2F" w14:textId="5DB6FF61" w:rsidR="0044056A" w:rsidRPr="0044056A" w:rsidRDefault="0044056A" w:rsidP="0044056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ollow-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up questions for those who have sought care:</w:t>
      </w:r>
    </w:p>
    <w:p w14:paraId="6E493119" w14:textId="77777777" w:rsidR="0044056A" w:rsidRPr="0044056A" w:rsidRDefault="0044056A" w:rsidP="0044056A">
      <w:pPr>
        <w:numPr>
          <w:ilvl w:val="1"/>
          <w:numId w:val="49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ould you like to elaborate, where did you seek care? </w:t>
      </w:r>
    </w:p>
    <w:p w14:paraId="0DC9E3A2" w14:textId="67597778" w:rsidR="0044056A" w:rsidRPr="00F65346" w:rsidRDefault="0044056A" w:rsidP="0044056A">
      <w:pPr>
        <w:numPr>
          <w:ilvl w:val="1"/>
          <w:numId w:val="49"/>
        </w:num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id you experience the treatment 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rom the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ealthcare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professional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152E7A3F" w14:textId="38F6746F" w:rsidR="0044056A" w:rsidRPr="00F65346" w:rsidRDefault="0044056A" w:rsidP="0044056A">
      <w:pPr>
        <w:numPr>
          <w:ilvl w:val="1"/>
          <w:numId w:val="4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positive experiences, what was goo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237E171B" w14:textId="00C6C88F" w:rsidR="00C33F7E" w:rsidRPr="00C33F7E" w:rsidRDefault="0044056A" w:rsidP="00C33F7E">
      <w:pPr>
        <w:numPr>
          <w:ilvl w:val="1"/>
          <w:numId w:val="4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negative experiences, 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was not good?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support did you wish for/hope for?</w:t>
      </w:r>
      <w:r w:rsidRPr="0044056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F6534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d you receive help for what you sought care for? </w:t>
      </w:r>
    </w:p>
    <w:p w14:paraId="0E3F6921" w14:textId="6508B544" w:rsidR="00C33F7E" w:rsidRDefault="00C33F7E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F876F3" wp14:editId="784E081E">
                <wp:simplePos x="0" y="0"/>
                <wp:positionH relativeFrom="margin">
                  <wp:posOffset>-163195</wp:posOffset>
                </wp:positionH>
                <wp:positionV relativeFrom="paragraph">
                  <wp:posOffset>30480</wp:posOffset>
                </wp:positionV>
                <wp:extent cx="6115050" cy="3340100"/>
                <wp:effectExtent l="0" t="0" r="19050" b="12700"/>
                <wp:wrapNone/>
                <wp:docPr id="1222817695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0" cy="334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C5C05D" w14:textId="1EF889FB" w:rsidR="00C33F7E" w:rsidRPr="00D064DF" w:rsidRDefault="00C33F7E" w:rsidP="00C33F7E">
                            <w:pPr>
                              <w:spacing w:before="100" w:beforeAutospacing="1"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</w:pP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In-depth questions </w:t>
                            </w:r>
                          </w:p>
                          <w:p w14:paraId="4D717ED6" w14:textId="77777777" w:rsidR="00C33F7E" w:rsidRPr="00F65346" w:rsidRDefault="00C33F7E" w:rsidP="00C33F7E">
                            <w:pPr>
                              <w:spacing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val="en-GB" w:eastAsia="sv-SE"/>
                              </w:rPr>
                            </w:pPr>
                            <w:r w:rsidRPr="00D064DF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val="en-GB" w:eastAsia="sv-SE"/>
                              </w:rPr>
                              <w:t xml:space="preserve">Skip the questions below if the participant has shared these experiences earlier. </w:t>
                            </w:r>
                          </w:p>
                          <w:p w14:paraId="161BA36C" w14:textId="77777777" w:rsidR="00C33F7E" w:rsidRPr="00D064DF" w:rsidRDefault="00C33F7E" w:rsidP="00C33F7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Impact of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m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enstruation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/menstrual cycle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 on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m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ental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h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ealth </w:t>
                            </w:r>
                          </w:p>
                          <w:p w14:paraId="3D592B3E" w14:textId="77777777" w:rsidR="00C33F7E" w:rsidRPr="00D064DF" w:rsidRDefault="00C33F7E" w:rsidP="00C33F7E">
                            <w:pPr>
                              <w:pStyle w:val="Liststycke"/>
                              <w:numPr>
                                <w:ilvl w:val="0"/>
                                <w:numId w:val="54"/>
                              </w:numPr>
                              <w:tabs>
                                <w:tab w:val="clear" w:pos="720"/>
                                <w:tab w:val="num" w:pos="567"/>
                              </w:tabs>
                              <w:spacing w:after="0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When you have your period, how does it affect your mental health? Any differences regarding your mental during other phases of the menstrual cycle, positive/negative impact? Would you like to elaborate?</w:t>
                            </w:r>
                          </w:p>
                          <w:p w14:paraId="20DCCE87" w14:textId="77777777" w:rsidR="00C33F7E" w:rsidRPr="00D064DF" w:rsidRDefault="00C33F7E" w:rsidP="00C33F7E">
                            <w:pPr>
                              <w:numPr>
                                <w:ilvl w:val="0"/>
                                <w:numId w:val="52"/>
                              </w:numPr>
                              <w:spacing w:after="100" w:afterAutospacing="1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What do you do to alleviate the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complaints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/symptoms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 (strategies/self-care)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? Is there anything you avoid doing?</w:t>
                            </w:r>
                          </w:p>
                          <w:p w14:paraId="51EBE530" w14:textId="77777777" w:rsidR="00C33F7E" w:rsidRPr="00F65346" w:rsidRDefault="00C33F7E" w:rsidP="00C33F7E">
                            <w:pPr>
                              <w:numPr>
                                <w:ilvl w:val="0"/>
                                <w:numId w:val="52"/>
                              </w:numPr>
                              <w:spacing w:before="100" w:beforeAutospacing="1" w:after="100" w:afterAutospacing="1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Do you talk to anyone about your symptoms? Who? </w:t>
                            </w:r>
                          </w:p>
                          <w:p w14:paraId="61C43B9A" w14:textId="77777777" w:rsidR="00C33F7E" w:rsidRPr="00D064DF" w:rsidRDefault="00C33F7E" w:rsidP="00C33F7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Impact of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m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enstruation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/menstrual cycle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 on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p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hysical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h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ealth (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b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 xml:space="preserve">ody and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f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lang w:val="en-GB" w:eastAsia="sv-SE"/>
                              </w:rPr>
                              <w:t>unctions)</w:t>
                            </w:r>
                          </w:p>
                          <w:p w14:paraId="402F62A1" w14:textId="77777777" w:rsidR="00C33F7E" w:rsidRPr="00D064DF" w:rsidRDefault="00C33F7E" w:rsidP="00C33F7E">
                            <w:pPr>
                              <w:numPr>
                                <w:ilvl w:val="0"/>
                                <w:numId w:val="52"/>
                              </w:numPr>
                              <w:spacing w:after="100" w:afterAutospacing="1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When you have your period, how does it affect your physical health (body and functions)? Any discomfort/pain/heavy bleeding? Any differences regarding your physical health during other phases of the menstrual cycle, positive/negative impact? Would you like to elaborate?</w:t>
                            </w:r>
                          </w:p>
                          <w:p w14:paraId="74E7929A" w14:textId="77777777" w:rsidR="00C33F7E" w:rsidRPr="00D064DF" w:rsidRDefault="00C33F7E" w:rsidP="00C33F7E">
                            <w:pPr>
                              <w:numPr>
                                <w:ilvl w:val="0"/>
                                <w:numId w:val="52"/>
                              </w:numPr>
                              <w:spacing w:after="100" w:afterAutospacing="1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What do you do to alleviate the 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complaints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/symptoms</w:t>
                            </w:r>
                            <w:r w:rsidRPr="00D064DF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 (strategies/self-care)</w:t>
                            </w: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>? Is there anything you avoid doing?</w:t>
                            </w:r>
                          </w:p>
                          <w:p w14:paraId="7992190A" w14:textId="27C85E32" w:rsidR="00C33F7E" w:rsidRPr="00D064DF" w:rsidRDefault="00C33F7E" w:rsidP="00C33F7E">
                            <w:pPr>
                              <w:numPr>
                                <w:ilvl w:val="0"/>
                                <w:numId w:val="52"/>
                              </w:numPr>
                              <w:spacing w:before="100" w:beforeAutospacing="1" w:after="100" w:afterAutospacing="1" w:line="240" w:lineRule="auto"/>
                              <w:ind w:left="567" w:hanging="283"/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</w:pPr>
                            <w:r w:rsidRPr="00F65346">
                              <w:rPr>
                                <w:rFonts w:ascii="Times New Roman" w:eastAsia="Times New Roman" w:hAnsi="Times New Roman" w:cs="Times New Roman"/>
                                <w:lang w:val="en-GB" w:eastAsia="sv-SE"/>
                              </w:rPr>
                              <w:t xml:space="preserve">Do you talk to anyone about your symptoms? Who?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F876F3" id="Rektangel 1" o:spid="_x0000_s1026" style="position:absolute;margin-left:-12.85pt;margin-top:2.4pt;width:481.5pt;height:26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" fillcolor="white [3201]" strokecolor="black [3200]" strokeweight="1pt">
                <v:textbox>
                  <w:txbxContent>
                    <w:p w14:paraId="50C5C05D" w14:textId="1EF889FB" w:rsidR="00C33F7E" w:rsidRPr="00D064DF" w:rsidRDefault="00C33F7E" w:rsidP="00C33F7E">
                      <w:pPr>
                        <w:spacing w:before="100" w:beforeAutospacing="1"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</w:pP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In-depth questions </w:t>
                      </w:r>
                    </w:p>
                    <w:p w14:paraId="4D717ED6" w14:textId="77777777" w:rsidR="00C33F7E" w:rsidRPr="00F65346" w:rsidRDefault="00C33F7E" w:rsidP="00C33F7E">
                      <w:pPr>
                        <w:spacing w:after="100" w:afterAutospacing="1" w:line="240" w:lineRule="auto"/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val="en-GB" w:eastAsia="sv-SE"/>
                        </w:rPr>
                      </w:pPr>
                      <w:r w:rsidRPr="00D064DF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val="en-GB" w:eastAsia="sv-SE"/>
                        </w:rPr>
                        <w:t xml:space="preserve">Skip the questions below if the participant has shared these experiences earlier. </w:t>
                      </w:r>
                    </w:p>
                    <w:p w14:paraId="161BA36C" w14:textId="77777777" w:rsidR="00C33F7E" w:rsidRPr="00D064DF" w:rsidRDefault="00C33F7E" w:rsidP="00C33F7E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Impact of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m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enstruation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/menstrual cycle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 on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m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ental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h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ealth </w:t>
                      </w:r>
                    </w:p>
                    <w:p w14:paraId="3D592B3E" w14:textId="77777777" w:rsidR="00C33F7E" w:rsidRPr="00D064DF" w:rsidRDefault="00C33F7E" w:rsidP="00C33F7E">
                      <w:pPr>
                        <w:pStyle w:val="Liststycke"/>
                        <w:numPr>
                          <w:ilvl w:val="0"/>
                          <w:numId w:val="54"/>
                        </w:numPr>
                        <w:tabs>
                          <w:tab w:val="clear" w:pos="720"/>
                          <w:tab w:val="num" w:pos="567"/>
                        </w:tabs>
                        <w:spacing w:after="0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When you have your period, how does it affect your mental health? Any differences regarding your mental during other phases of the menstrual cycle, positive/negative impact? Would you like to elaborate?</w:t>
                      </w:r>
                    </w:p>
                    <w:p w14:paraId="20DCCE87" w14:textId="77777777" w:rsidR="00C33F7E" w:rsidRPr="00D064DF" w:rsidRDefault="00C33F7E" w:rsidP="00C33F7E">
                      <w:pPr>
                        <w:numPr>
                          <w:ilvl w:val="0"/>
                          <w:numId w:val="52"/>
                        </w:numPr>
                        <w:spacing w:after="100" w:afterAutospacing="1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What do you do to alleviate the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complaints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/symptoms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 (strategies/self-care)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? Is there anything you avoid doing?</w:t>
                      </w:r>
                    </w:p>
                    <w:p w14:paraId="51EBE530" w14:textId="77777777" w:rsidR="00C33F7E" w:rsidRPr="00F65346" w:rsidRDefault="00C33F7E" w:rsidP="00C33F7E">
                      <w:pPr>
                        <w:numPr>
                          <w:ilvl w:val="0"/>
                          <w:numId w:val="52"/>
                        </w:numPr>
                        <w:spacing w:before="100" w:beforeAutospacing="1" w:after="100" w:afterAutospacing="1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Do you talk to anyone about your symptoms? Who? </w:t>
                      </w:r>
                    </w:p>
                    <w:p w14:paraId="61C43B9A" w14:textId="77777777" w:rsidR="00C33F7E" w:rsidRPr="00D064DF" w:rsidRDefault="00C33F7E" w:rsidP="00C33F7E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Impact of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m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enstruation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/menstrual cycle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 on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p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hysical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h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ealth (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b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 xml:space="preserve">ody and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f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b/>
                          <w:bCs/>
                          <w:lang w:val="en-GB" w:eastAsia="sv-SE"/>
                        </w:rPr>
                        <w:t>unctions)</w:t>
                      </w:r>
                    </w:p>
                    <w:p w14:paraId="402F62A1" w14:textId="77777777" w:rsidR="00C33F7E" w:rsidRPr="00D064DF" w:rsidRDefault="00C33F7E" w:rsidP="00C33F7E">
                      <w:pPr>
                        <w:numPr>
                          <w:ilvl w:val="0"/>
                          <w:numId w:val="52"/>
                        </w:numPr>
                        <w:spacing w:after="100" w:afterAutospacing="1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When you have your period, how does it affect your physical health (body and functions)? Any discomfort/pain/heavy bleeding? Any differences regarding your physical health during other phases of the menstrual cycle, positive/negative impact? Would you like to elaborate?</w:t>
                      </w:r>
                    </w:p>
                    <w:p w14:paraId="74E7929A" w14:textId="77777777" w:rsidR="00C33F7E" w:rsidRPr="00D064DF" w:rsidRDefault="00C33F7E" w:rsidP="00C33F7E">
                      <w:pPr>
                        <w:numPr>
                          <w:ilvl w:val="0"/>
                          <w:numId w:val="52"/>
                        </w:numPr>
                        <w:spacing w:after="100" w:afterAutospacing="1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What do you do to alleviate the 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complaints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/symptoms</w:t>
                      </w:r>
                      <w:r w:rsidRPr="00D064DF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 (strategies/self-care)</w:t>
                      </w: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>? Is there anything you avoid doing?</w:t>
                      </w:r>
                    </w:p>
                    <w:p w14:paraId="7992190A" w14:textId="27C85E32" w:rsidR="00C33F7E" w:rsidRPr="00D064DF" w:rsidRDefault="00C33F7E" w:rsidP="00C33F7E">
                      <w:pPr>
                        <w:numPr>
                          <w:ilvl w:val="0"/>
                          <w:numId w:val="52"/>
                        </w:numPr>
                        <w:spacing w:before="100" w:beforeAutospacing="1" w:after="100" w:afterAutospacing="1" w:line="240" w:lineRule="auto"/>
                        <w:ind w:left="567" w:hanging="283"/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</w:pPr>
                      <w:r w:rsidRPr="00F65346">
                        <w:rPr>
                          <w:rFonts w:ascii="Times New Roman" w:eastAsia="Times New Roman" w:hAnsi="Times New Roman" w:cs="Times New Roman"/>
                          <w:lang w:val="en-GB" w:eastAsia="sv-SE"/>
                        </w:rPr>
                        <w:t xml:space="preserve">Do you talk to anyone about your symptoms? Who?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931A8C" w14:textId="77777777" w:rsidR="00C33F7E" w:rsidRDefault="00C33F7E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4EF9EE6E" w14:textId="77777777" w:rsidR="00C33F7E" w:rsidRDefault="00C33F7E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6AEFCBC9" w14:textId="77777777" w:rsidR="00C33F7E" w:rsidRDefault="00C33F7E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52377CA2" w14:textId="77777777" w:rsidR="00C33F7E" w:rsidRDefault="00C33F7E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0152818E" w14:textId="77777777" w:rsidR="00C33F7E" w:rsidRDefault="00C33F7E" w:rsidP="0036340F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2C476FED" w14:textId="4B9D8FAB" w:rsidR="0036340F" w:rsidRDefault="0036340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br w:type="page"/>
      </w:r>
    </w:p>
    <w:p w14:paraId="113601DC" w14:textId="77777777" w:rsidR="0036340F" w:rsidRDefault="0036340F" w:rsidP="0036340F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lastRenderedPageBreak/>
        <w:t xml:space="preserve">Impact of </w:t>
      </w:r>
      <w:r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m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enstru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/menstrual cycle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on </w:t>
      </w:r>
      <w:r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d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ail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l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ife, </w:t>
      </w:r>
      <w:r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e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ducation, </w:t>
      </w:r>
      <w:r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w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ork, and </w:t>
      </w:r>
      <w:r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l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ifestyle</w:t>
      </w:r>
    </w:p>
    <w:p w14:paraId="06E42228" w14:textId="7975E241" w:rsidR="000B5A93" w:rsidRPr="00837B5D" w:rsidRDefault="00F65346" w:rsidP="0036340F">
      <w:pPr>
        <w:numPr>
          <w:ilvl w:val="0"/>
          <w:numId w:val="52"/>
        </w:numPr>
        <w:spacing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en you have your period, how do</w:t>
      </w:r>
      <w:r w:rsidR="00001607"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s</w:t>
      </w: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it </w:t>
      </w:r>
      <w:r w:rsidR="00AE1C73"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ffect</w:t>
      </w: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your daily life? 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ucation/work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L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isure activities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 S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cial activities? Lifestyle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habit</w:t>
      </w:r>
      <w:r w:rsidR="00837B5D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:</w:t>
      </w:r>
      <w:r w:rsidR="00AE1C73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physical activities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, sleep, and food?</w:t>
      </w:r>
      <w:r w:rsidR="00837B5D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23794423" w14:textId="1C3A6291" w:rsidR="000B5A93" w:rsidRPr="00F54E78" w:rsidRDefault="000B5A93" w:rsidP="0036340F">
      <w:pPr>
        <w:numPr>
          <w:ilvl w:val="0"/>
          <w:numId w:val="52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s there anything you particularly avoid in your daily life when you have your period? Why? Anything you particularly do different when you have your period?</w:t>
      </w:r>
    </w:p>
    <w:p w14:paraId="21D2C1D6" w14:textId="77777777" w:rsidR="00837B5D" w:rsidRDefault="00AE1C73" w:rsidP="0036340F">
      <w:pPr>
        <w:numPr>
          <w:ilvl w:val="0"/>
          <w:numId w:val="52"/>
        </w:numPr>
        <w:spacing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ould you like to elaborate?</w:t>
      </w:r>
      <w:r w:rsidR="00837B5D"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14AEE0F0" w14:textId="6331EAB5" w:rsidR="00837B5D" w:rsidRPr="00116AD6" w:rsidRDefault="00837B5D" w:rsidP="0036340F">
      <w:pPr>
        <w:numPr>
          <w:ilvl w:val="0"/>
          <w:numId w:val="52"/>
        </w:numPr>
        <w:spacing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ny differenc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regarding your daily life</w:t>
      </w: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during other phases of the menstrual cycle,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F54E78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ositive/negative impact?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837B5D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Education/work? Leisure activities? Social activities? Lifestyle/habits: physical activities, sleep, and food? </w:t>
      </w:r>
      <w:r w:rsidR="00116AD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yes: </w:t>
      </w:r>
      <w:r w:rsidR="00D064D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</w:t>
      </w:r>
      <w:r w:rsidRPr="00116AD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 there anything you particularly avoid in your daily life when</w:t>
      </w:r>
      <w:r w:rsidR="00116AD6" w:rsidRPr="00116AD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you experience these complaints?</w:t>
      </w:r>
      <w:r w:rsidRPr="00116AD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116AD6" w:rsidRPr="00116AD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nything you particularly do different? Would you like to elaborate? </w:t>
      </w:r>
    </w:p>
    <w:p w14:paraId="4BA4BD26" w14:textId="6D3B1EB5" w:rsidR="00001607" w:rsidRPr="00001607" w:rsidRDefault="00F65346" w:rsidP="00001607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Impact of </w:t>
      </w:r>
      <w:r w:rsidR="00001607"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m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enstruation</w:t>
      </w:r>
      <w:r w:rsidR="00116AD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/menstrual cycle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on </w:t>
      </w:r>
      <w:r w:rsidR="00001607"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r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elationships and </w:t>
      </w:r>
      <w:r w:rsidR="00001607"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s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exual </w:t>
      </w:r>
      <w:r w:rsidR="00001607" w:rsidRPr="000016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h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ealth</w:t>
      </w:r>
    </w:p>
    <w:p w14:paraId="76CDE4C6" w14:textId="6D04C60E" w:rsidR="00001607" w:rsidRDefault="00F65346" w:rsidP="00001607">
      <w:pPr>
        <w:pStyle w:val="Liststycke"/>
        <w:numPr>
          <w:ilvl w:val="0"/>
          <w:numId w:val="53"/>
        </w:numPr>
        <w:spacing w:after="0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en you have your period, how does it affect your relationships with your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mily, friends, colleagues, and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your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partner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)?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ny d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ferences during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ther phases of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menstrual cycle, positive</w:t>
      </w:r>
      <w:r w:rsidR="00AE1C7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egative</w:t>
      </w:r>
      <w:r w:rsidR="00AE1C7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impact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  <w:r w:rsid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ould you like to elaborate? </w:t>
      </w:r>
    </w:p>
    <w:p w14:paraId="4CDD261C" w14:textId="75B062EB" w:rsidR="00581D69" w:rsidRPr="00001607" w:rsidRDefault="00F65346" w:rsidP="00581D69">
      <w:pPr>
        <w:pStyle w:val="Liststycke"/>
        <w:numPr>
          <w:ilvl w:val="0"/>
          <w:numId w:val="53"/>
        </w:numPr>
        <w:spacing w:before="100" w:beforeAutospacing="1" w:after="0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en you have your period, how does it affect your sex</w:t>
      </w:r>
      <w:r w:rsid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ual desire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?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ny differences </w:t>
      </w:r>
      <w:r w:rsidR="00D0288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regarding your sexual desire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uring other phases of the menstrual cycle, positive</w:t>
      </w:r>
      <w:r w:rsidR="00AE1C7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egative</w:t>
      </w:r>
      <w:r w:rsidR="00AE1C7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impact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  <w:r w:rsid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001607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ould you like to elaborate?</w:t>
      </w:r>
      <w:r w:rsid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531B8E26" w14:textId="765F9B7E" w:rsidR="00F65346" w:rsidRPr="00F65346" w:rsidRDefault="00F65346" w:rsidP="00581D69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Menstrual </w:t>
      </w:r>
      <w:r w:rsidR="00581D69" w:rsidRPr="00581D6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h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ealth </w:t>
      </w:r>
      <w:r w:rsidR="00581D69" w:rsidRPr="00581D6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l</w:t>
      </w:r>
      <w:r w:rsidRPr="00F653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iteracy </w:t>
      </w:r>
    </w:p>
    <w:p w14:paraId="63292D2E" w14:textId="5BF357AB" w:rsidR="00F65346" w:rsidRPr="00001607" w:rsidRDefault="00F65346" w:rsidP="00001607">
      <w:pPr>
        <w:pStyle w:val="Liststycke"/>
        <w:numPr>
          <w:ilvl w:val="0"/>
          <w:numId w:val="53"/>
        </w:numPr>
        <w:spacing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re your thoughts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when your period is delayed?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 it is irregular? If you bleed differently than usual?</w:t>
      </w:r>
    </w:p>
    <w:p w14:paraId="3DB734B3" w14:textId="77313CDF" w:rsidR="00F65346" w:rsidRPr="00001607" w:rsidRDefault="00F65346" w:rsidP="00001607">
      <w:pPr>
        <w:pStyle w:val="Liststycke"/>
        <w:numPr>
          <w:ilvl w:val="0"/>
          <w:numId w:val="53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esides your own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menstrual cycle-related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xperiences, what other symptoms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complaints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e you heard of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?</w:t>
      </w:r>
    </w:p>
    <w:p w14:paraId="386D7B96" w14:textId="603F6562" w:rsidR="00F65346" w:rsidRPr="00001607" w:rsidRDefault="00F65346" w:rsidP="00001607">
      <w:pPr>
        <w:pStyle w:val="Liststycke"/>
        <w:numPr>
          <w:ilvl w:val="0"/>
          <w:numId w:val="53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en was the last time you sought information about menstruation?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out the menstrual cycle?</w:t>
      </w:r>
    </w:p>
    <w:p w14:paraId="2FCF865A" w14:textId="5DA49CA3" w:rsidR="00F65346" w:rsidRPr="00001607" w:rsidRDefault="00F65346" w:rsidP="00001607">
      <w:pPr>
        <w:pStyle w:val="Liststycke"/>
        <w:numPr>
          <w:ilvl w:val="0"/>
          <w:numId w:val="53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information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d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ou seek?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was the reason for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ek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ng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the information?</w:t>
      </w:r>
      <w:r w:rsidR="005809FE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o you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judge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if the information you found is reliable?</w:t>
      </w:r>
    </w:p>
    <w:p w14:paraId="4761F925" w14:textId="133F692D" w:rsidR="00F65346" w:rsidRPr="00001607" w:rsidRDefault="00581D69" w:rsidP="00001607">
      <w:pPr>
        <w:pStyle w:val="Liststycke"/>
        <w:numPr>
          <w:ilvl w:val="0"/>
          <w:numId w:val="53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</w:t>
      </w:r>
      <w:r w:rsidR="00F65346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w did you learn what you know about menstruation today?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bout m</w:t>
      </w:r>
      <w:r w:rsidR="00F65346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enstrual cycle? Is there anything you would like to 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learn</w:t>
      </w:r>
      <w:r w:rsidR="00F65346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more about? What?</w:t>
      </w:r>
    </w:p>
    <w:p w14:paraId="1C535248" w14:textId="56C319C2" w:rsidR="005A6826" w:rsidRPr="0036340F" w:rsidRDefault="00F65346" w:rsidP="0036340F">
      <w:pPr>
        <w:pStyle w:val="Liststycke"/>
        <w:numPr>
          <w:ilvl w:val="0"/>
          <w:numId w:val="53"/>
        </w:numPr>
        <w:spacing w:before="100" w:beforeAutospacing="1" w:after="100" w:afterAutospacing="1" w:line="240" w:lineRule="auto"/>
        <w:ind w:left="709" w:hanging="425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you were to experience </w:t>
      </w:r>
      <w:r w:rsidR="00581D69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mplaints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related to your period, where would you turn</w:t>
      </w:r>
      <w:r w:rsidR="0044056A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for support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? </w:t>
      </w:r>
      <w:r w:rsidR="005809FE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</w:t>
      </w:r>
      <w:r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r menstrual cycle</w:t>
      </w:r>
      <w:r w:rsidR="005809FE" w:rsidRPr="000016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complaints?</w:t>
      </w:r>
    </w:p>
    <w:p w14:paraId="6286719A" w14:textId="77777777" w:rsidR="005A6826" w:rsidRPr="0077347F" w:rsidRDefault="005A6826" w:rsidP="00150D31">
      <w:pPr>
        <w:spacing w:after="0" w:line="240" w:lineRule="auto"/>
        <w:rPr>
          <w:rFonts w:cstheme="minorHAnsi"/>
        </w:rPr>
      </w:pPr>
    </w:p>
    <w:p w14:paraId="5CAFD9A5" w14:textId="77777777" w:rsidR="00116AD6" w:rsidRPr="00116AD6" w:rsidRDefault="00116AD6" w:rsidP="00116AD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oughts and attitudes towards menstruation/menstrual cycle </w:t>
      </w:r>
    </w:p>
    <w:p w14:paraId="4BD46D28" w14:textId="77777777" w:rsidR="00116AD6" w:rsidRPr="00116AD6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How do you think your experience of menstruation has changed over time, from your early years to how you experience it today? </w:t>
      </w:r>
    </w:p>
    <w:p w14:paraId="620A33E6" w14:textId="518B2B97" w:rsidR="00116AD6" w:rsidRPr="00116AD6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>Is your experience of menstruation something you share with others currently? If so, with whom? Probe: partner, parent, sibling, friends, colleagues</w:t>
      </w:r>
      <w:r w:rsidR="0056423F">
        <w:rPr>
          <w:rFonts w:ascii="Times New Roman" w:hAnsi="Times New Roman" w:cs="Times New Roman"/>
          <w:sz w:val="24"/>
          <w:szCs w:val="24"/>
          <w:lang w:val="en-GB"/>
        </w:rPr>
        <w:t>…</w:t>
      </w:r>
    </w:p>
    <w:p w14:paraId="16180A34" w14:textId="7704F91D" w:rsidR="00116AD6" w:rsidRPr="00116AD6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When was the last time you talked about your period with someone? </w:t>
      </w:r>
      <w:r w:rsidR="00BA689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bout your menstrual cycle? </w:t>
      </w:r>
    </w:p>
    <w:p w14:paraId="3DD4B437" w14:textId="7B6BCA1E" w:rsidR="00116AD6" w:rsidRPr="00116AD6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What do you think others around you think about menstruation today? </w:t>
      </w:r>
      <w:r w:rsidR="00C33F7E">
        <w:rPr>
          <w:rFonts w:ascii="Times New Roman" w:hAnsi="Times New Roman" w:cs="Times New Roman"/>
          <w:sz w:val="24"/>
          <w:szCs w:val="24"/>
          <w:lang w:val="en-GB"/>
        </w:rPr>
        <w:t xml:space="preserve">About the menstrual cycle? 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>Probe: partner, parents, siblings, friends, colleagues at work/school</w:t>
      </w:r>
      <w:r w:rsidR="00C33F7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3F4F709" w14:textId="77777777" w:rsidR="00116AD6" w:rsidRPr="00116AD6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Do you feel that there are differences in thoughts about menstruation based on gender? Would you like to give examples? </w:t>
      </w:r>
    </w:p>
    <w:p w14:paraId="4C05F714" w14:textId="77777777" w:rsidR="00C33F7E" w:rsidRDefault="00C33F7E" w:rsidP="0036340F">
      <w:pPr>
        <w:pStyle w:val="Liststycke"/>
        <w:spacing w:after="0" w:line="240" w:lineRule="auto"/>
        <w:ind w:left="709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1A4418" w14:textId="77777777" w:rsidR="0036340F" w:rsidRPr="0036340F" w:rsidRDefault="0036340F" w:rsidP="0036340F">
      <w:pPr>
        <w:pStyle w:val="Liststycke"/>
        <w:spacing w:after="0" w:line="240" w:lineRule="auto"/>
        <w:ind w:left="709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C86F31" w14:textId="4E822690" w:rsidR="0036340F" w:rsidRPr="0036340F" w:rsidRDefault="0036340F" w:rsidP="0036340F">
      <w:pPr>
        <w:spacing w:after="0" w:line="240" w:lineRule="auto"/>
        <w:ind w:left="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Q</w:t>
      </w:r>
      <w:r w:rsidRPr="0036340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uestions for </w:t>
      </w:r>
      <w:r w:rsidR="00F53B5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oreign-born </w:t>
      </w:r>
      <w:r w:rsidR="002347FC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articipants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/</w:t>
      </w:r>
      <w:r w:rsidR="0031661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articipants with </w:t>
      </w:r>
      <w:r w:rsidR="00F53B5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oreign-bor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arent</w:t>
      </w:r>
      <w:r w:rsidR="00F53B5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:</w:t>
      </w:r>
    </w:p>
    <w:p w14:paraId="11234062" w14:textId="77A8C734" w:rsidR="0036340F" w:rsidRPr="0036340F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In your home country where you were born, how </w:t>
      </w:r>
      <w:r w:rsidR="0036340F">
        <w:rPr>
          <w:rFonts w:ascii="Times New Roman" w:hAnsi="Times New Roman" w:cs="Times New Roman"/>
          <w:sz w:val="24"/>
          <w:szCs w:val="24"/>
          <w:lang w:val="en-GB"/>
        </w:rPr>
        <w:t>do people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 talk about</w:t>
      </w:r>
      <w:r w:rsidR="0036340F">
        <w:rPr>
          <w:rFonts w:ascii="Times New Roman" w:hAnsi="Times New Roman" w:cs="Times New Roman"/>
          <w:sz w:val="24"/>
          <w:szCs w:val="24"/>
          <w:lang w:val="en-GB"/>
        </w:rPr>
        <w:t xml:space="preserve"> menstruation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0B94B20F" w14:textId="77777777" w:rsidR="002347FC" w:rsidRPr="002347FC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>Are there any restrictions</w:t>
      </w:r>
      <w:r w:rsidR="0036340F">
        <w:rPr>
          <w:rFonts w:ascii="Times New Roman" w:hAnsi="Times New Roman" w:cs="Times New Roman"/>
          <w:sz w:val="24"/>
          <w:szCs w:val="24"/>
          <w:lang w:val="en-GB"/>
        </w:rPr>
        <w:t xml:space="preserve"> during menstruation?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340F">
        <w:rPr>
          <w:rFonts w:ascii="Times New Roman" w:hAnsi="Times New Roman" w:cs="Times New Roman"/>
          <w:sz w:val="24"/>
          <w:szCs w:val="24"/>
          <w:lang w:val="en-GB"/>
        </w:rPr>
        <w:t>If yes: w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ould you like to give examples? </w:t>
      </w:r>
    </w:p>
    <w:p w14:paraId="315F30DB" w14:textId="20EEFE0B" w:rsidR="002347FC" w:rsidRPr="002347FC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>Are there recommendations</w:t>
      </w:r>
      <w:r w:rsidR="002347FC">
        <w:rPr>
          <w:rFonts w:ascii="Times New Roman" w:hAnsi="Times New Roman" w:cs="Times New Roman"/>
          <w:sz w:val="24"/>
          <w:szCs w:val="24"/>
          <w:lang w:val="en-GB"/>
        </w:rPr>
        <w:t>/s</w:t>
      </w:r>
      <w:r w:rsidR="002347FC"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elf-care strategies 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for what you should do when you have your period? </w:t>
      </w:r>
      <w:r w:rsidR="002347FC">
        <w:rPr>
          <w:rFonts w:ascii="Times New Roman" w:hAnsi="Times New Roman" w:cs="Times New Roman"/>
          <w:sz w:val="24"/>
          <w:szCs w:val="24"/>
          <w:lang w:val="en-GB"/>
        </w:rPr>
        <w:t>If yes: w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ould you like to give examples? </w:t>
      </w:r>
    </w:p>
    <w:p w14:paraId="66B573F0" w14:textId="1A01224B" w:rsidR="00BA6892" w:rsidRPr="00BA6892" w:rsidRDefault="00116AD6" w:rsidP="00BA6892">
      <w:pPr>
        <w:pStyle w:val="Liststycke"/>
        <w:numPr>
          <w:ilvl w:val="0"/>
          <w:numId w:val="55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Are there any myths about menstruation? </w:t>
      </w:r>
      <w:r w:rsidR="002347FC">
        <w:rPr>
          <w:rFonts w:ascii="Times New Roman" w:hAnsi="Times New Roman" w:cs="Times New Roman"/>
          <w:sz w:val="24"/>
          <w:szCs w:val="24"/>
          <w:lang w:val="en-GB"/>
        </w:rPr>
        <w:t>If yes: w</w:t>
      </w:r>
      <w:r w:rsidRPr="00116AD6">
        <w:rPr>
          <w:rFonts w:ascii="Times New Roman" w:hAnsi="Times New Roman" w:cs="Times New Roman"/>
          <w:sz w:val="24"/>
          <w:szCs w:val="24"/>
          <w:lang w:val="en-GB"/>
        </w:rPr>
        <w:t xml:space="preserve">ould you like to elaborate? </w:t>
      </w:r>
    </w:p>
    <w:p w14:paraId="331590BF" w14:textId="5A2DB3AC" w:rsidR="004D6A45" w:rsidRPr="0077347F" w:rsidRDefault="004D6A45" w:rsidP="00196CF9">
      <w:pPr>
        <w:pStyle w:val="Liststycke"/>
        <w:spacing w:after="0"/>
        <w:ind w:left="709"/>
        <w:rPr>
          <w:rFonts w:cstheme="minorHAnsi"/>
        </w:rPr>
      </w:pPr>
    </w:p>
    <w:p w14:paraId="44F4EEAA" w14:textId="77777777" w:rsidR="00DB2ABF" w:rsidRDefault="00DB2ABF" w:rsidP="009540C1">
      <w:pPr>
        <w:spacing w:after="0"/>
        <w:rPr>
          <w:rFonts w:cstheme="minorHAnsi"/>
        </w:rPr>
      </w:pPr>
    </w:p>
    <w:p w14:paraId="6287D06E" w14:textId="77777777" w:rsidR="002347FC" w:rsidRPr="002347FC" w:rsidRDefault="002347FC" w:rsidP="009540C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47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ther </w:t>
      </w:r>
    </w:p>
    <w:p w14:paraId="6FD4A825" w14:textId="50B4BBC2" w:rsidR="002347FC" w:rsidRPr="002347FC" w:rsidRDefault="002347FC" w:rsidP="002347FC">
      <w:pPr>
        <w:pStyle w:val="Liststycke"/>
        <w:numPr>
          <w:ilvl w:val="0"/>
          <w:numId w:val="56"/>
        </w:numPr>
        <w:spacing w:after="0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47FC">
        <w:rPr>
          <w:rFonts w:ascii="Times New Roman" w:hAnsi="Times New Roman" w:cs="Times New Roman"/>
          <w:sz w:val="24"/>
          <w:szCs w:val="24"/>
          <w:lang w:val="en-GB"/>
        </w:rPr>
        <w:t xml:space="preserve">Ask about positive aspects of menstruation if </w:t>
      </w:r>
      <w:r w:rsidR="00D064DF"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Pr="002347FC">
        <w:rPr>
          <w:rFonts w:ascii="Times New Roman" w:hAnsi="Times New Roman" w:cs="Times New Roman"/>
          <w:sz w:val="24"/>
          <w:szCs w:val="24"/>
          <w:lang w:val="en-GB"/>
        </w:rPr>
        <w:t xml:space="preserve"> haven</w:t>
      </w:r>
      <w:r w:rsidR="00D064DF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2347FC">
        <w:rPr>
          <w:rFonts w:ascii="Times New Roman" w:hAnsi="Times New Roman" w:cs="Times New Roman"/>
          <w:sz w:val="24"/>
          <w:szCs w:val="24"/>
          <w:lang w:val="en-GB"/>
        </w:rPr>
        <w:t xml:space="preserve">t been mentioned </w:t>
      </w:r>
      <w:r w:rsidR="00D064DF">
        <w:rPr>
          <w:rFonts w:ascii="Times New Roman" w:hAnsi="Times New Roman" w:cs="Times New Roman"/>
          <w:sz w:val="24"/>
          <w:szCs w:val="24"/>
          <w:lang w:val="en-GB"/>
        </w:rPr>
        <w:t xml:space="preserve">any </w:t>
      </w:r>
      <w:r w:rsidRPr="002347FC">
        <w:rPr>
          <w:rFonts w:ascii="Times New Roman" w:hAnsi="Times New Roman" w:cs="Times New Roman"/>
          <w:sz w:val="24"/>
          <w:szCs w:val="24"/>
          <w:lang w:val="en-GB"/>
        </w:rPr>
        <w:t xml:space="preserve">earlier. </w:t>
      </w:r>
    </w:p>
    <w:p w14:paraId="4C12E489" w14:textId="27B2C5DA" w:rsidR="002347FC" w:rsidRPr="002347FC" w:rsidRDefault="00D064DF" w:rsidP="002347FC">
      <w:pPr>
        <w:pStyle w:val="Liststycke"/>
        <w:numPr>
          <w:ilvl w:val="0"/>
          <w:numId w:val="56"/>
        </w:numPr>
        <w:spacing w:after="0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would your ideal </w:t>
      </w:r>
      <w:r w:rsidR="002347FC" w:rsidRPr="002347FC">
        <w:rPr>
          <w:rFonts w:ascii="Times New Roman" w:hAnsi="Times New Roman" w:cs="Times New Roman"/>
          <w:sz w:val="24"/>
          <w:szCs w:val="24"/>
          <w:lang w:val="en-GB"/>
        </w:rPr>
        <w:t>perio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ok like?</w:t>
      </w:r>
    </w:p>
    <w:p w14:paraId="46E5DD8C" w14:textId="17193E91" w:rsidR="002347FC" w:rsidRPr="00D064DF" w:rsidRDefault="00D064DF" w:rsidP="00D064DF">
      <w:pPr>
        <w:pStyle w:val="Liststycke"/>
        <w:numPr>
          <w:ilvl w:val="0"/>
          <w:numId w:val="56"/>
        </w:numPr>
        <w:spacing w:after="0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would your ideal </w:t>
      </w:r>
      <w:r w:rsidR="002347FC" w:rsidRPr="00D064DF">
        <w:rPr>
          <w:rFonts w:ascii="Times New Roman" w:hAnsi="Times New Roman" w:cs="Times New Roman"/>
          <w:sz w:val="24"/>
          <w:szCs w:val="24"/>
          <w:lang w:val="en-GB"/>
        </w:rPr>
        <w:t xml:space="preserve">menstrual cycle </w:t>
      </w:r>
      <w:r w:rsidR="008A6058">
        <w:rPr>
          <w:rFonts w:ascii="Times New Roman" w:hAnsi="Times New Roman" w:cs="Times New Roman"/>
          <w:sz w:val="24"/>
          <w:szCs w:val="24"/>
          <w:lang w:val="en-GB"/>
        </w:rPr>
        <w:t>look like</w:t>
      </w:r>
      <w:r w:rsidR="002347FC" w:rsidRPr="00D064D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272D554" w14:textId="06069DF1" w:rsidR="002347FC" w:rsidRPr="002347FC" w:rsidRDefault="002347FC" w:rsidP="002347FC">
      <w:pPr>
        <w:pStyle w:val="Liststycke"/>
        <w:numPr>
          <w:ilvl w:val="0"/>
          <w:numId w:val="56"/>
        </w:numPr>
        <w:spacing w:after="0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47FC">
        <w:rPr>
          <w:rFonts w:ascii="Times New Roman" w:hAnsi="Times New Roman" w:cs="Times New Roman"/>
          <w:sz w:val="24"/>
          <w:szCs w:val="24"/>
          <w:lang w:val="en-GB"/>
        </w:rPr>
        <w:t>Is there anything I have forgotten to ask or anything you would like to add?</w:t>
      </w:r>
    </w:p>
    <w:p w14:paraId="59B18B42" w14:textId="2652C67F" w:rsidR="00E3107A" w:rsidRPr="002347FC" w:rsidRDefault="004C0E44" w:rsidP="002347FC">
      <w:pPr>
        <w:pStyle w:val="Liststycke"/>
        <w:ind w:left="426"/>
        <w:rPr>
          <w:rFonts w:cstheme="minorHAnsi"/>
          <w:b/>
          <w:bCs/>
          <w:lang w:val="en-GB"/>
        </w:rPr>
      </w:pPr>
      <w:r w:rsidRPr="002347FC">
        <w:rPr>
          <w:rFonts w:cstheme="minorHAnsi"/>
          <w:lang w:val="en-GB"/>
        </w:rPr>
        <w:t xml:space="preserve"> </w:t>
      </w:r>
    </w:p>
    <w:sectPr w:rsidR="00E3107A" w:rsidRPr="002347FC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1C5880" w14:textId="77777777" w:rsidR="00393397" w:rsidRDefault="00393397" w:rsidP="00A86160">
      <w:pPr>
        <w:spacing w:after="0" w:line="240" w:lineRule="auto"/>
      </w:pPr>
      <w:r>
        <w:separator/>
      </w:r>
    </w:p>
  </w:endnote>
  <w:endnote w:type="continuationSeparator" w:id="0">
    <w:p w14:paraId="319C0CFF" w14:textId="77777777" w:rsidR="00393397" w:rsidRDefault="00393397" w:rsidP="00A86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91380404"/>
      <w:docPartObj>
        <w:docPartGallery w:val="Page Numbers (Bottom of Page)"/>
        <w:docPartUnique/>
      </w:docPartObj>
    </w:sdtPr>
    <w:sdtContent>
      <w:p w14:paraId="31841BD4" w14:textId="363D867A" w:rsidR="00D064DF" w:rsidRDefault="00D064D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F008E0" w14:textId="77777777" w:rsidR="00D064DF" w:rsidRDefault="00D064D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30CD9" w14:textId="77777777" w:rsidR="00393397" w:rsidRDefault="00393397" w:rsidP="00A86160">
      <w:pPr>
        <w:spacing w:after="0" w:line="240" w:lineRule="auto"/>
      </w:pPr>
      <w:r>
        <w:separator/>
      </w:r>
    </w:p>
  </w:footnote>
  <w:footnote w:type="continuationSeparator" w:id="0">
    <w:p w14:paraId="71E6B0EF" w14:textId="77777777" w:rsidR="00393397" w:rsidRDefault="00393397" w:rsidP="00A86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B3D182" w14:textId="1E87FF7C" w:rsidR="00BE7776" w:rsidRPr="00E916F3" w:rsidRDefault="00BE7776">
    <w:pPr>
      <w:pStyle w:val="Sidhuvud"/>
      <w:rPr>
        <w:rFonts w:ascii="Times New Roman" w:hAnsi="Times New Roman" w:cs="Times New Roman"/>
        <w:sz w:val="24"/>
        <w:szCs w:val="24"/>
      </w:rPr>
    </w:pPr>
    <w:r>
      <w:tab/>
    </w:r>
    <w:r>
      <w:tab/>
    </w:r>
    <w:r w:rsidR="0077347F" w:rsidRPr="00E916F3">
      <w:rPr>
        <w:rFonts w:ascii="Times New Roman" w:hAnsi="Times New Roman" w:cs="Times New Roman"/>
        <w:color w:val="333333"/>
        <w:sz w:val="24"/>
        <w:szCs w:val="24"/>
        <w:shd w:val="clear" w:color="auto" w:fill="FFFFFF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37FEE"/>
    <w:multiLevelType w:val="hybridMultilevel"/>
    <w:tmpl w:val="44A61A1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749B5"/>
    <w:multiLevelType w:val="hybridMultilevel"/>
    <w:tmpl w:val="B04AAE72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656DB3"/>
    <w:multiLevelType w:val="multilevel"/>
    <w:tmpl w:val="93CA4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EA5F43"/>
    <w:multiLevelType w:val="hybridMultilevel"/>
    <w:tmpl w:val="9E12C78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374393"/>
    <w:multiLevelType w:val="hybridMultilevel"/>
    <w:tmpl w:val="345289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71B74"/>
    <w:multiLevelType w:val="hybridMultilevel"/>
    <w:tmpl w:val="C2667F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217D5"/>
    <w:multiLevelType w:val="hybridMultilevel"/>
    <w:tmpl w:val="D23865C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B83CFC"/>
    <w:multiLevelType w:val="hybridMultilevel"/>
    <w:tmpl w:val="E9307450"/>
    <w:lvl w:ilvl="0" w:tplc="041D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1A1B3E44"/>
    <w:multiLevelType w:val="multilevel"/>
    <w:tmpl w:val="E972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F2446"/>
    <w:multiLevelType w:val="multilevel"/>
    <w:tmpl w:val="9AFE7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636C5E"/>
    <w:multiLevelType w:val="hybridMultilevel"/>
    <w:tmpl w:val="EE8C07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03647"/>
    <w:multiLevelType w:val="hybridMultilevel"/>
    <w:tmpl w:val="DFFEA1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90C34"/>
    <w:multiLevelType w:val="hybridMultilevel"/>
    <w:tmpl w:val="9DD802AA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F720A40"/>
    <w:multiLevelType w:val="hybridMultilevel"/>
    <w:tmpl w:val="EC120D50"/>
    <w:lvl w:ilvl="0" w:tplc="041D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1F936F9E"/>
    <w:multiLevelType w:val="multilevel"/>
    <w:tmpl w:val="A5D6B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8B2810"/>
    <w:multiLevelType w:val="hybridMultilevel"/>
    <w:tmpl w:val="767040A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D5C59"/>
    <w:multiLevelType w:val="multilevel"/>
    <w:tmpl w:val="FF4E1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5B74B6"/>
    <w:multiLevelType w:val="hybridMultilevel"/>
    <w:tmpl w:val="C5640CEC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5E8434A"/>
    <w:multiLevelType w:val="multilevel"/>
    <w:tmpl w:val="75CC9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5D5A7E"/>
    <w:multiLevelType w:val="hybridMultilevel"/>
    <w:tmpl w:val="CB0288C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1F71CA"/>
    <w:multiLevelType w:val="hybridMultilevel"/>
    <w:tmpl w:val="2A741AD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F85326"/>
    <w:multiLevelType w:val="hybridMultilevel"/>
    <w:tmpl w:val="3098A8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FE1765"/>
    <w:multiLevelType w:val="hybridMultilevel"/>
    <w:tmpl w:val="6AF24B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CC2A34"/>
    <w:multiLevelType w:val="hybridMultilevel"/>
    <w:tmpl w:val="A172326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2A5862"/>
    <w:multiLevelType w:val="hybridMultilevel"/>
    <w:tmpl w:val="02EC6A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8C6345"/>
    <w:multiLevelType w:val="hybridMultilevel"/>
    <w:tmpl w:val="13CA978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026EF1"/>
    <w:multiLevelType w:val="hybridMultilevel"/>
    <w:tmpl w:val="9E3A93E8"/>
    <w:lvl w:ilvl="0" w:tplc="041D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7" w15:restartNumberingAfterBreak="0">
    <w:nsid w:val="431C59FF"/>
    <w:multiLevelType w:val="hybridMultilevel"/>
    <w:tmpl w:val="70E47A6A"/>
    <w:lvl w:ilvl="0" w:tplc="041D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8" w15:restartNumberingAfterBreak="0">
    <w:nsid w:val="4399085F"/>
    <w:multiLevelType w:val="multilevel"/>
    <w:tmpl w:val="9B7EC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4386943"/>
    <w:multiLevelType w:val="multilevel"/>
    <w:tmpl w:val="9AFE7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81A501D"/>
    <w:multiLevelType w:val="hybridMultilevel"/>
    <w:tmpl w:val="46C4210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1E53FC"/>
    <w:multiLevelType w:val="hybridMultilevel"/>
    <w:tmpl w:val="59E0432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184347"/>
    <w:multiLevelType w:val="hybridMultilevel"/>
    <w:tmpl w:val="62443D6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5B3406"/>
    <w:multiLevelType w:val="hybridMultilevel"/>
    <w:tmpl w:val="F81ABD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B36269"/>
    <w:multiLevelType w:val="multilevel"/>
    <w:tmpl w:val="2F203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EB65316"/>
    <w:multiLevelType w:val="multilevel"/>
    <w:tmpl w:val="9A16A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F041CF2"/>
    <w:multiLevelType w:val="hybridMultilevel"/>
    <w:tmpl w:val="6756CC6C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2D45B3C"/>
    <w:multiLevelType w:val="multilevel"/>
    <w:tmpl w:val="C3D0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4883E9B"/>
    <w:multiLevelType w:val="hybridMultilevel"/>
    <w:tmpl w:val="02A6F4A4"/>
    <w:lvl w:ilvl="0" w:tplc="041D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39" w15:restartNumberingAfterBreak="0">
    <w:nsid w:val="57163FBA"/>
    <w:multiLevelType w:val="multilevel"/>
    <w:tmpl w:val="08BA3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AD61004"/>
    <w:multiLevelType w:val="hybridMultilevel"/>
    <w:tmpl w:val="4522AB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533AA9"/>
    <w:multiLevelType w:val="hybridMultilevel"/>
    <w:tmpl w:val="70363B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A865A7"/>
    <w:multiLevelType w:val="hybridMultilevel"/>
    <w:tmpl w:val="10A856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AC0279F"/>
    <w:multiLevelType w:val="hybridMultilevel"/>
    <w:tmpl w:val="516ABD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B8C2CB5"/>
    <w:multiLevelType w:val="hybridMultilevel"/>
    <w:tmpl w:val="BA5E22E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6DEE1A1F"/>
    <w:multiLevelType w:val="hybridMultilevel"/>
    <w:tmpl w:val="AF0C019C"/>
    <w:lvl w:ilvl="0" w:tplc="041D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6" w15:restartNumberingAfterBreak="0">
    <w:nsid w:val="6F2F222A"/>
    <w:multiLevelType w:val="hybridMultilevel"/>
    <w:tmpl w:val="F8BA87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138499B"/>
    <w:multiLevelType w:val="multilevel"/>
    <w:tmpl w:val="FC6A3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59B103E"/>
    <w:multiLevelType w:val="hybridMultilevel"/>
    <w:tmpl w:val="1D64E5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D53D2A"/>
    <w:multiLevelType w:val="hybridMultilevel"/>
    <w:tmpl w:val="6F360AD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63E7AF7"/>
    <w:multiLevelType w:val="hybridMultilevel"/>
    <w:tmpl w:val="3ED036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6A30F9F"/>
    <w:multiLevelType w:val="hybridMultilevel"/>
    <w:tmpl w:val="CDDAB2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8121D5A"/>
    <w:multiLevelType w:val="hybridMultilevel"/>
    <w:tmpl w:val="5D26D9C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1B48A6"/>
    <w:multiLevelType w:val="hybridMultilevel"/>
    <w:tmpl w:val="2DC2F5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8365AA"/>
    <w:multiLevelType w:val="hybridMultilevel"/>
    <w:tmpl w:val="B7E8C6D0"/>
    <w:lvl w:ilvl="0" w:tplc="041D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5" w15:restartNumberingAfterBreak="0">
    <w:nsid w:val="7B3D2D7C"/>
    <w:multiLevelType w:val="multilevel"/>
    <w:tmpl w:val="49C0D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1392470">
    <w:abstractNumId w:val="10"/>
  </w:num>
  <w:num w:numId="2" w16cid:durableId="1052735132">
    <w:abstractNumId w:val="5"/>
  </w:num>
  <w:num w:numId="3" w16cid:durableId="54864601">
    <w:abstractNumId w:val="24"/>
  </w:num>
  <w:num w:numId="4" w16cid:durableId="1392801782">
    <w:abstractNumId w:val="48"/>
  </w:num>
  <w:num w:numId="5" w16cid:durableId="2117014805">
    <w:abstractNumId w:val="46"/>
  </w:num>
  <w:num w:numId="6" w16cid:durableId="1753551313">
    <w:abstractNumId w:val="25"/>
  </w:num>
  <w:num w:numId="7" w16cid:durableId="1625843545">
    <w:abstractNumId w:val="4"/>
  </w:num>
  <w:num w:numId="8" w16cid:durableId="1707755929">
    <w:abstractNumId w:val="19"/>
  </w:num>
  <w:num w:numId="9" w16cid:durableId="875046443">
    <w:abstractNumId w:val="41"/>
  </w:num>
  <w:num w:numId="10" w16cid:durableId="1649748362">
    <w:abstractNumId w:val="27"/>
  </w:num>
  <w:num w:numId="11" w16cid:durableId="1299187364">
    <w:abstractNumId w:val="54"/>
  </w:num>
  <w:num w:numId="12" w16cid:durableId="1875381359">
    <w:abstractNumId w:val="12"/>
  </w:num>
  <w:num w:numId="13" w16cid:durableId="2364667">
    <w:abstractNumId w:val="0"/>
  </w:num>
  <w:num w:numId="14" w16cid:durableId="181941020">
    <w:abstractNumId w:val="53"/>
  </w:num>
  <w:num w:numId="15" w16cid:durableId="999504361">
    <w:abstractNumId w:val="40"/>
  </w:num>
  <w:num w:numId="16" w16cid:durableId="646475246">
    <w:abstractNumId w:val="7"/>
  </w:num>
  <w:num w:numId="17" w16cid:durableId="1701779031">
    <w:abstractNumId w:val="23"/>
  </w:num>
  <w:num w:numId="18" w16cid:durableId="623847377">
    <w:abstractNumId w:val="21"/>
  </w:num>
  <w:num w:numId="19" w16cid:durableId="1945916790">
    <w:abstractNumId w:val="38"/>
  </w:num>
  <w:num w:numId="20" w16cid:durableId="1886789107">
    <w:abstractNumId w:val="17"/>
  </w:num>
  <w:num w:numId="21" w16cid:durableId="1975257972">
    <w:abstractNumId w:val="11"/>
  </w:num>
  <w:num w:numId="22" w16cid:durableId="451822477">
    <w:abstractNumId w:val="22"/>
  </w:num>
  <w:num w:numId="23" w16cid:durableId="892227888">
    <w:abstractNumId w:val="50"/>
  </w:num>
  <w:num w:numId="24" w16cid:durableId="1846701038">
    <w:abstractNumId w:val="33"/>
  </w:num>
  <w:num w:numId="25" w16cid:durableId="1595430610">
    <w:abstractNumId w:val="52"/>
  </w:num>
  <w:num w:numId="26" w16cid:durableId="766540807">
    <w:abstractNumId w:val="42"/>
  </w:num>
  <w:num w:numId="27" w16cid:durableId="1488131383">
    <w:abstractNumId w:val="13"/>
  </w:num>
  <w:num w:numId="28" w16cid:durableId="1743943045">
    <w:abstractNumId w:val="26"/>
  </w:num>
  <w:num w:numId="29" w16cid:durableId="1389300318">
    <w:abstractNumId w:val="45"/>
  </w:num>
  <w:num w:numId="30" w16cid:durableId="1927300336">
    <w:abstractNumId w:val="43"/>
  </w:num>
  <w:num w:numId="31" w16cid:durableId="861020413">
    <w:abstractNumId w:val="8"/>
  </w:num>
  <w:num w:numId="32" w16cid:durableId="1460341278">
    <w:abstractNumId w:val="37"/>
  </w:num>
  <w:num w:numId="33" w16cid:durableId="2108424567">
    <w:abstractNumId w:val="34"/>
  </w:num>
  <w:num w:numId="34" w16cid:durableId="1784033927">
    <w:abstractNumId w:val="35"/>
  </w:num>
  <w:num w:numId="35" w16cid:durableId="344940685">
    <w:abstractNumId w:val="2"/>
  </w:num>
  <w:num w:numId="36" w16cid:durableId="770782083">
    <w:abstractNumId w:val="51"/>
  </w:num>
  <w:num w:numId="37" w16cid:durableId="869415058">
    <w:abstractNumId w:val="44"/>
  </w:num>
  <w:num w:numId="38" w16cid:durableId="1328095682">
    <w:abstractNumId w:val="36"/>
  </w:num>
  <w:num w:numId="39" w16cid:durableId="124860632">
    <w:abstractNumId w:val="1"/>
  </w:num>
  <w:num w:numId="40" w16cid:durableId="1271663788">
    <w:abstractNumId w:val="31"/>
  </w:num>
  <w:num w:numId="41" w16cid:durableId="1864593837">
    <w:abstractNumId w:val="32"/>
  </w:num>
  <w:num w:numId="42" w16cid:durableId="1503353012">
    <w:abstractNumId w:val="30"/>
  </w:num>
  <w:num w:numId="43" w16cid:durableId="369457827">
    <w:abstractNumId w:val="18"/>
  </w:num>
  <w:num w:numId="44" w16cid:durableId="956451023">
    <w:abstractNumId w:val="14"/>
  </w:num>
  <w:num w:numId="45" w16cid:durableId="913970682">
    <w:abstractNumId w:val="55"/>
  </w:num>
  <w:num w:numId="46" w16cid:durableId="1463570569">
    <w:abstractNumId w:val="39"/>
  </w:num>
  <w:num w:numId="47" w16cid:durableId="1911387300">
    <w:abstractNumId w:val="47"/>
  </w:num>
  <w:num w:numId="48" w16cid:durableId="1669746614">
    <w:abstractNumId w:val="9"/>
  </w:num>
  <w:num w:numId="49" w16cid:durableId="865993224">
    <w:abstractNumId w:val="28"/>
  </w:num>
  <w:num w:numId="50" w16cid:durableId="2090492589">
    <w:abstractNumId w:val="16"/>
  </w:num>
  <w:num w:numId="51" w16cid:durableId="1818718028">
    <w:abstractNumId w:val="3"/>
  </w:num>
  <w:num w:numId="52" w16cid:durableId="1169249913">
    <w:abstractNumId w:val="6"/>
  </w:num>
  <w:num w:numId="53" w16cid:durableId="1390811655">
    <w:abstractNumId w:val="15"/>
  </w:num>
  <w:num w:numId="54" w16cid:durableId="1560289873">
    <w:abstractNumId w:val="29"/>
  </w:num>
  <w:num w:numId="55" w16cid:durableId="2057584426">
    <w:abstractNumId w:val="49"/>
  </w:num>
  <w:num w:numId="56" w16cid:durableId="83102238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CF9"/>
    <w:rsid w:val="00000464"/>
    <w:rsid w:val="00001607"/>
    <w:rsid w:val="00005107"/>
    <w:rsid w:val="00016E02"/>
    <w:rsid w:val="000400AB"/>
    <w:rsid w:val="0004684C"/>
    <w:rsid w:val="00050AB6"/>
    <w:rsid w:val="00053E34"/>
    <w:rsid w:val="00057C72"/>
    <w:rsid w:val="0007674F"/>
    <w:rsid w:val="00081FA8"/>
    <w:rsid w:val="000B405F"/>
    <w:rsid w:val="000B5A93"/>
    <w:rsid w:val="000C09C6"/>
    <w:rsid w:val="000C2458"/>
    <w:rsid w:val="000C30FF"/>
    <w:rsid w:val="000C76CE"/>
    <w:rsid w:val="000E3955"/>
    <w:rsid w:val="000E66A0"/>
    <w:rsid w:val="00103580"/>
    <w:rsid w:val="00112896"/>
    <w:rsid w:val="00116AD6"/>
    <w:rsid w:val="00122677"/>
    <w:rsid w:val="00126D11"/>
    <w:rsid w:val="0012729A"/>
    <w:rsid w:val="00133DD8"/>
    <w:rsid w:val="0013476E"/>
    <w:rsid w:val="00134A5B"/>
    <w:rsid w:val="0013609D"/>
    <w:rsid w:val="00137BEE"/>
    <w:rsid w:val="00142C73"/>
    <w:rsid w:val="00145881"/>
    <w:rsid w:val="00150D31"/>
    <w:rsid w:val="00165C56"/>
    <w:rsid w:val="0017259B"/>
    <w:rsid w:val="00173C76"/>
    <w:rsid w:val="00174E89"/>
    <w:rsid w:val="00184CB7"/>
    <w:rsid w:val="001905D9"/>
    <w:rsid w:val="00192C8F"/>
    <w:rsid w:val="00196CF9"/>
    <w:rsid w:val="001978B4"/>
    <w:rsid w:val="001B7001"/>
    <w:rsid w:val="001C4AFD"/>
    <w:rsid w:val="001D0DB8"/>
    <w:rsid w:val="001D38B8"/>
    <w:rsid w:val="001D4EDF"/>
    <w:rsid w:val="001E0288"/>
    <w:rsid w:val="001E646A"/>
    <w:rsid w:val="00211E4E"/>
    <w:rsid w:val="00212520"/>
    <w:rsid w:val="00216BD5"/>
    <w:rsid w:val="002256B6"/>
    <w:rsid w:val="00230A24"/>
    <w:rsid w:val="002314DB"/>
    <w:rsid w:val="00231E89"/>
    <w:rsid w:val="002328A0"/>
    <w:rsid w:val="002347FC"/>
    <w:rsid w:val="00250FFA"/>
    <w:rsid w:val="0025118E"/>
    <w:rsid w:val="00265B7D"/>
    <w:rsid w:val="00277EE4"/>
    <w:rsid w:val="00295984"/>
    <w:rsid w:val="002A44B9"/>
    <w:rsid w:val="002A6D68"/>
    <w:rsid w:val="002B3504"/>
    <w:rsid w:val="002B4EAB"/>
    <w:rsid w:val="002C2EBA"/>
    <w:rsid w:val="002D1468"/>
    <w:rsid w:val="002E3B43"/>
    <w:rsid w:val="002F4F93"/>
    <w:rsid w:val="002F60C2"/>
    <w:rsid w:val="002F6787"/>
    <w:rsid w:val="0031661F"/>
    <w:rsid w:val="00317D97"/>
    <w:rsid w:val="003270E2"/>
    <w:rsid w:val="0032732C"/>
    <w:rsid w:val="00332B47"/>
    <w:rsid w:val="00333B42"/>
    <w:rsid w:val="00334D7A"/>
    <w:rsid w:val="003523A7"/>
    <w:rsid w:val="003533F8"/>
    <w:rsid w:val="003564CE"/>
    <w:rsid w:val="003576D0"/>
    <w:rsid w:val="00361100"/>
    <w:rsid w:val="0036277D"/>
    <w:rsid w:val="0036340F"/>
    <w:rsid w:val="00364369"/>
    <w:rsid w:val="003644E7"/>
    <w:rsid w:val="00366CB8"/>
    <w:rsid w:val="003731DE"/>
    <w:rsid w:val="00391EA6"/>
    <w:rsid w:val="00393397"/>
    <w:rsid w:val="003A61B1"/>
    <w:rsid w:val="003B05F0"/>
    <w:rsid w:val="003B1294"/>
    <w:rsid w:val="003B232B"/>
    <w:rsid w:val="003D43C4"/>
    <w:rsid w:val="003D57FE"/>
    <w:rsid w:val="003D657C"/>
    <w:rsid w:val="003D7911"/>
    <w:rsid w:val="003E6F91"/>
    <w:rsid w:val="003E76A7"/>
    <w:rsid w:val="00426609"/>
    <w:rsid w:val="0044056A"/>
    <w:rsid w:val="00441A6C"/>
    <w:rsid w:val="00446A67"/>
    <w:rsid w:val="00455902"/>
    <w:rsid w:val="00457836"/>
    <w:rsid w:val="00491C99"/>
    <w:rsid w:val="00493E29"/>
    <w:rsid w:val="00495E1F"/>
    <w:rsid w:val="00497368"/>
    <w:rsid w:val="004A5AF6"/>
    <w:rsid w:val="004A6030"/>
    <w:rsid w:val="004B0D15"/>
    <w:rsid w:val="004B6088"/>
    <w:rsid w:val="004C0E44"/>
    <w:rsid w:val="004C426A"/>
    <w:rsid w:val="004D6A45"/>
    <w:rsid w:val="004D71FE"/>
    <w:rsid w:val="004E1792"/>
    <w:rsid w:val="004E4E0A"/>
    <w:rsid w:val="004E4F32"/>
    <w:rsid w:val="004E5F47"/>
    <w:rsid w:val="004F5E75"/>
    <w:rsid w:val="00511C9B"/>
    <w:rsid w:val="00535400"/>
    <w:rsid w:val="00537FDC"/>
    <w:rsid w:val="005450E5"/>
    <w:rsid w:val="00550687"/>
    <w:rsid w:val="0055159F"/>
    <w:rsid w:val="00554BA1"/>
    <w:rsid w:val="00554C46"/>
    <w:rsid w:val="0056423F"/>
    <w:rsid w:val="00572A30"/>
    <w:rsid w:val="005756C1"/>
    <w:rsid w:val="005809FE"/>
    <w:rsid w:val="00581D69"/>
    <w:rsid w:val="00587EA6"/>
    <w:rsid w:val="005A0ADF"/>
    <w:rsid w:val="005A67BB"/>
    <w:rsid w:val="005A6826"/>
    <w:rsid w:val="005B615F"/>
    <w:rsid w:val="005E17E5"/>
    <w:rsid w:val="005F4FB5"/>
    <w:rsid w:val="005F7ED4"/>
    <w:rsid w:val="006002C2"/>
    <w:rsid w:val="00603D5A"/>
    <w:rsid w:val="0061277A"/>
    <w:rsid w:val="006128FF"/>
    <w:rsid w:val="0061627C"/>
    <w:rsid w:val="006177C9"/>
    <w:rsid w:val="0063218E"/>
    <w:rsid w:val="006351CD"/>
    <w:rsid w:val="00641C43"/>
    <w:rsid w:val="00647C9E"/>
    <w:rsid w:val="0066146F"/>
    <w:rsid w:val="00671463"/>
    <w:rsid w:val="0067231E"/>
    <w:rsid w:val="00685416"/>
    <w:rsid w:val="006863FB"/>
    <w:rsid w:val="006900EB"/>
    <w:rsid w:val="006912F3"/>
    <w:rsid w:val="006938BB"/>
    <w:rsid w:val="006A2E1E"/>
    <w:rsid w:val="006A4701"/>
    <w:rsid w:val="006C18FE"/>
    <w:rsid w:val="006C4501"/>
    <w:rsid w:val="006D3143"/>
    <w:rsid w:val="006D3E4C"/>
    <w:rsid w:val="006D5C13"/>
    <w:rsid w:val="006D6D8A"/>
    <w:rsid w:val="006E147B"/>
    <w:rsid w:val="006F092F"/>
    <w:rsid w:val="006F1334"/>
    <w:rsid w:val="006F1770"/>
    <w:rsid w:val="006F19C2"/>
    <w:rsid w:val="006F5802"/>
    <w:rsid w:val="00700828"/>
    <w:rsid w:val="00701A08"/>
    <w:rsid w:val="00704691"/>
    <w:rsid w:val="00711B18"/>
    <w:rsid w:val="007151EF"/>
    <w:rsid w:val="007224B5"/>
    <w:rsid w:val="00722890"/>
    <w:rsid w:val="007351A5"/>
    <w:rsid w:val="0074046F"/>
    <w:rsid w:val="00750908"/>
    <w:rsid w:val="00752A53"/>
    <w:rsid w:val="007679F2"/>
    <w:rsid w:val="0077347F"/>
    <w:rsid w:val="0077437E"/>
    <w:rsid w:val="00794544"/>
    <w:rsid w:val="00797821"/>
    <w:rsid w:val="007A77AD"/>
    <w:rsid w:val="007B42BF"/>
    <w:rsid w:val="007B600B"/>
    <w:rsid w:val="007C17A9"/>
    <w:rsid w:val="007C2A75"/>
    <w:rsid w:val="007C317F"/>
    <w:rsid w:val="007D3845"/>
    <w:rsid w:val="007D41DF"/>
    <w:rsid w:val="007D7814"/>
    <w:rsid w:val="007E658E"/>
    <w:rsid w:val="00805CED"/>
    <w:rsid w:val="008239E1"/>
    <w:rsid w:val="00833146"/>
    <w:rsid w:val="00837B5D"/>
    <w:rsid w:val="00840D46"/>
    <w:rsid w:val="008426F3"/>
    <w:rsid w:val="00853379"/>
    <w:rsid w:val="008571B0"/>
    <w:rsid w:val="00860403"/>
    <w:rsid w:val="008629D3"/>
    <w:rsid w:val="00864705"/>
    <w:rsid w:val="008700A0"/>
    <w:rsid w:val="00884499"/>
    <w:rsid w:val="0089365F"/>
    <w:rsid w:val="00896B8C"/>
    <w:rsid w:val="008A34C1"/>
    <w:rsid w:val="008A6058"/>
    <w:rsid w:val="008B3353"/>
    <w:rsid w:val="008B382F"/>
    <w:rsid w:val="008B7ABC"/>
    <w:rsid w:val="008C118B"/>
    <w:rsid w:val="008C7EDF"/>
    <w:rsid w:val="008E2319"/>
    <w:rsid w:val="008E5760"/>
    <w:rsid w:val="008E79F9"/>
    <w:rsid w:val="008F36C7"/>
    <w:rsid w:val="00900663"/>
    <w:rsid w:val="00900EB5"/>
    <w:rsid w:val="00904F88"/>
    <w:rsid w:val="00914C37"/>
    <w:rsid w:val="0091591B"/>
    <w:rsid w:val="009201EE"/>
    <w:rsid w:val="00921640"/>
    <w:rsid w:val="0093237F"/>
    <w:rsid w:val="00942B42"/>
    <w:rsid w:val="00943D09"/>
    <w:rsid w:val="009478ED"/>
    <w:rsid w:val="009505B6"/>
    <w:rsid w:val="00954074"/>
    <w:rsid w:val="009540C1"/>
    <w:rsid w:val="0096318F"/>
    <w:rsid w:val="0096350C"/>
    <w:rsid w:val="0096693F"/>
    <w:rsid w:val="00982648"/>
    <w:rsid w:val="0098381B"/>
    <w:rsid w:val="009A3196"/>
    <w:rsid w:val="009C1BD7"/>
    <w:rsid w:val="009C21E2"/>
    <w:rsid w:val="009C236C"/>
    <w:rsid w:val="009C53DD"/>
    <w:rsid w:val="009C62BF"/>
    <w:rsid w:val="009C7C64"/>
    <w:rsid w:val="009D5838"/>
    <w:rsid w:val="009D64C6"/>
    <w:rsid w:val="009E2716"/>
    <w:rsid w:val="009F047F"/>
    <w:rsid w:val="009F0998"/>
    <w:rsid w:val="009F7950"/>
    <w:rsid w:val="00A00B77"/>
    <w:rsid w:val="00A02F92"/>
    <w:rsid w:val="00A3744B"/>
    <w:rsid w:val="00A54B2D"/>
    <w:rsid w:val="00A66B9B"/>
    <w:rsid w:val="00A70939"/>
    <w:rsid w:val="00A77DD2"/>
    <w:rsid w:val="00A83B01"/>
    <w:rsid w:val="00A86160"/>
    <w:rsid w:val="00A928E7"/>
    <w:rsid w:val="00AA33CE"/>
    <w:rsid w:val="00AA59D9"/>
    <w:rsid w:val="00AA7463"/>
    <w:rsid w:val="00AD06CB"/>
    <w:rsid w:val="00AD1440"/>
    <w:rsid w:val="00AD1E24"/>
    <w:rsid w:val="00AD2448"/>
    <w:rsid w:val="00AD522C"/>
    <w:rsid w:val="00AD684A"/>
    <w:rsid w:val="00AE1C73"/>
    <w:rsid w:val="00AE6FF7"/>
    <w:rsid w:val="00AE7302"/>
    <w:rsid w:val="00B05E36"/>
    <w:rsid w:val="00B11011"/>
    <w:rsid w:val="00B16188"/>
    <w:rsid w:val="00B25296"/>
    <w:rsid w:val="00B277FD"/>
    <w:rsid w:val="00B30A0C"/>
    <w:rsid w:val="00B31FA7"/>
    <w:rsid w:val="00B37458"/>
    <w:rsid w:val="00B37B2C"/>
    <w:rsid w:val="00B43125"/>
    <w:rsid w:val="00B46B64"/>
    <w:rsid w:val="00B61D59"/>
    <w:rsid w:val="00B739C7"/>
    <w:rsid w:val="00B95C71"/>
    <w:rsid w:val="00BA6892"/>
    <w:rsid w:val="00BB0A97"/>
    <w:rsid w:val="00BB1267"/>
    <w:rsid w:val="00BB1A7E"/>
    <w:rsid w:val="00BB6523"/>
    <w:rsid w:val="00BE09FE"/>
    <w:rsid w:val="00BE49CE"/>
    <w:rsid w:val="00BE7776"/>
    <w:rsid w:val="00BF24A3"/>
    <w:rsid w:val="00BF28AD"/>
    <w:rsid w:val="00BF43D5"/>
    <w:rsid w:val="00C01518"/>
    <w:rsid w:val="00C03928"/>
    <w:rsid w:val="00C059EF"/>
    <w:rsid w:val="00C05A3E"/>
    <w:rsid w:val="00C118E9"/>
    <w:rsid w:val="00C13B41"/>
    <w:rsid w:val="00C155FC"/>
    <w:rsid w:val="00C200D7"/>
    <w:rsid w:val="00C20F4D"/>
    <w:rsid w:val="00C221D6"/>
    <w:rsid w:val="00C33101"/>
    <w:rsid w:val="00C3376D"/>
    <w:rsid w:val="00C33F7E"/>
    <w:rsid w:val="00C35CF9"/>
    <w:rsid w:val="00C40494"/>
    <w:rsid w:val="00C411FA"/>
    <w:rsid w:val="00C43AAB"/>
    <w:rsid w:val="00C44872"/>
    <w:rsid w:val="00C526BC"/>
    <w:rsid w:val="00C546EA"/>
    <w:rsid w:val="00C55A58"/>
    <w:rsid w:val="00C621E9"/>
    <w:rsid w:val="00C63DF8"/>
    <w:rsid w:val="00C66522"/>
    <w:rsid w:val="00C75AF5"/>
    <w:rsid w:val="00C75F64"/>
    <w:rsid w:val="00CB156A"/>
    <w:rsid w:val="00CC591D"/>
    <w:rsid w:val="00CC5CF3"/>
    <w:rsid w:val="00CD6D2A"/>
    <w:rsid w:val="00CE1E71"/>
    <w:rsid w:val="00D02883"/>
    <w:rsid w:val="00D064DF"/>
    <w:rsid w:val="00D075CE"/>
    <w:rsid w:val="00D13708"/>
    <w:rsid w:val="00D26E7D"/>
    <w:rsid w:val="00D3364F"/>
    <w:rsid w:val="00D50B39"/>
    <w:rsid w:val="00D62D5F"/>
    <w:rsid w:val="00D63B79"/>
    <w:rsid w:val="00D64607"/>
    <w:rsid w:val="00D723F2"/>
    <w:rsid w:val="00D82413"/>
    <w:rsid w:val="00D97F3D"/>
    <w:rsid w:val="00DA48DC"/>
    <w:rsid w:val="00DB1E50"/>
    <w:rsid w:val="00DB2ABF"/>
    <w:rsid w:val="00DB6013"/>
    <w:rsid w:val="00DC3226"/>
    <w:rsid w:val="00DD0353"/>
    <w:rsid w:val="00DF434F"/>
    <w:rsid w:val="00E07E7D"/>
    <w:rsid w:val="00E147B9"/>
    <w:rsid w:val="00E24FEB"/>
    <w:rsid w:val="00E30A70"/>
    <w:rsid w:val="00E3107A"/>
    <w:rsid w:val="00E314BC"/>
    <w:rsid w:val="00E350F7"/>
    <w:rsid w:val="00E367A9"/>
    <w:rsid w:val="00E42AC7"/>
    <w:rsid w:val="00E538D6"/>
    <w:rsid w:val="00E55D14"/>
    <w:rsid w:val="00E57199"/>
    <w:rsid w:val="00E6367C"/>
    <w:rsid w:val="00E70502"/>
    <w:rsid w:val="00E916F3"/>
    <w:rsid w:val="00E96803"/>
    <w:rsid w:val="00EA4A29"/>
    <w:rsid w:val="00EA6124"/>
    <w:rsid w:val="00EA7533"/>
    <w:rsid w:val="00EB3CB0"/>
    <w:rsid w:val="00EC08F2"/>
    <w:rsid w:val="00EC437F"/>
    <w:rsid w:val="00EE3B04"/>
    <w:rsid w:val="00EF1236"/>
    <w:rsid w:val="00EF6F96"/>
    <w:rsid w:val="00F10AAB"/>
    <w:rsid w:val="00F16688"/>
    <w:rsid w:val="00F27CD8"/>
    <w:rsid w:val="00F50688"/>
    <w:rsid w:val="00F525AE"/>
    <w:rsid w:val="00F53B50"/>
    <w:rsid w:val="00F54E78"/>
    <w:rsid w:val="00F56E71"/>
    <w:rsid w:val="00F57F95"/>
    <w:rsid w:val="00F65346"/>
    <w:rsid w:val="00F73C9C"/>
    <w:rsid w:val="00F80B86"/>
    <w:rsid w:val="00F83513"/>
    <w:rsid w:val="00F878E2"/>
    <w:rsid w:val="00FA549E"/>
    <w:rsid w:val="00FB02C2"/>
    <w:rsid w:val="00FB3DEE"/>
    <w:rsid w:val="00FC709D"/>
    <w:rsid w:val="00FD3FAE"/>
    <w:rsid w:val="00FD4FE0"/>
    <w:rsid w:val="00FE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01B41"/>
  <w15:chartTrackingRefBased/>
  <w15:docId w15:val="{788E8AE6-8446-40F1-8FE4-870134CA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link w:val="Rubrik3Char"/>
    <w:uiPriority w:val="9"/>
    <w:qFormat/>
    <w:rsid w:val="007734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F79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F795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F795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795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79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609D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8426F3"/>
    <w:pPr>
      <w:ind w:left="720"/>
      <w:contextualSpacing/>
    </w:pPr>
  </w:style>
  <w:style w:type="paragraph" w:styleId="Ingetavstnd">
    <w:name w:val="No Spacing"/>
    <w:uiPriority w:val="1"/>
    <w:qFormat/>
    <w:rsid w:val="009478ED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A86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86160"/>
  </w:style>
  <w:style w:type="paragraph" w:styleId="Sidfot">
    <w:name w:val="footer"/>
    <w:basedOn w:val="Normal"/>
    <w:link w:val="SidfotChar"/>
    <w:uiPriority w:val="99"/>
    <w:unhideWhenUsed/>
    <w:rsid w:val="00A86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86160"/>
  </w:style>
  <w:style w:type="paragraph" w:styleId="Ballongtext">
    <w:name w:val="Balloon Text"/>
    <w:basedOn w:val="Normal"/>
    <w:link w:val="BallongtextChar"/>
    <w:uiPriority w:val="99"/>
    <w:semiHidden/>
    <w:unhideWhenUsed/>
    <w:rsid w:val="00C40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0494"/>
    <w:rPr>
      <w:rFonts w:ascii="Segoe UI" w:hAnsi="Segoe UI" w:cs="Segoe UI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77347F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E91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overflow-hidden">
    <w:name w:val="overflow-hidden"/>
    <w:basedOn w:val="Standardstycketeckensnitt"/>
    <w:rsid w:val="00E916F3"/>
  </w:style>
  <w:style w:type="character" w:styleId="Stark">
    <w:name w:val="Strong"/>
    <w:basedOn w:val="Standardstycketeckensnitt"/>
    <w:uiPriority w:val="22"/>
    <w:qFormat/>
    <w:rsid w:val="00F653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0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0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1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6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0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5E34E-80A2-4962-B09C-29374ABD0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4</Pages>
  <Words>1102</Words>
  <Characters>6365</Characters>
  <Application>Microsoft Office Word</Application>
  <DocSecurity>0</DocSecurity>
  <Lines>109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Åkerman</dc:creator>
  <cp:keywords/>
  <dc:description/>
  <cp:lastModifiedBy>Eva Åkerman</cp:lastModifiedBy>
  <cp:revision>26</cp:revision>
  <dcterms:created xsi:type="dcterms:W3CDTF">2024-07-25T11:16:00Z</dcterms:created>
  <dcterms:modified xsi:type="dcterms:W3CDTF">2024-11-29T07:19:00Z</dcterms:modified>
</cp:coreProperties>
</file>